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44096" w14:textId="77777777" w:rsidR="00ED2A9E" w:rsidRPr="00BF2F0E" w:rsidRDefault="00ED2A9E" w:rsidP="00ED2A9E">
      <w:pPr>
        <w:spacing w:line="480" w:lineRule="auto"/>
        <w:ind w:left="709" w:hanging="709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2F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CBE95AF" w14:textId="77777777" w:rsidR="00ED2A9E" w:rsidRPr="00A42506" w:rsidRDefault="00ED2A9E" w:rsidP="00ED2A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2506">
        <w:rPr>
          <w:rFonts w:ascii="Times New Roman" w:hAnsi="Times New Roman" w:cs="Times New Roman"/>
          <w:b/>
          <w:bCs/>
          <w:sz w:val="24"/>
          <w:szCs w:val="24"/>
          <w:lang w:val="en-US"/>
        </w:rPr>
        <w:t>Testing Hypothesis 1 Cross-sectionally and longitudinally</w:t>
      </w:r>
    </w:p>
    <w:p w14:paraId="4681273A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F43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A</w:t>
      </w:r>
      <w:r w:rsidRPr="00AF43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ross-sectional</w:t>
      </w:r>
      <w:r w:rsidRPr="006F13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econdary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1 from physical job demands at T1.</w:t>
      </w:r>
    </w:p>
    <w:tbl>
      <w:tblPr>
        <w:tblStyle w:val="TableGrid"/>
        <w:tblW w:w="1519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111"/>
        <w:gridCol w:w="1112"/>
        <w:gridCol w:w="1111"/>
        <w:gridCol w:w="1112"/>
        <w:gridCol w:w="1110"/>
        <w:gridCol w:w="1111"/>
        <w:gridCol w:w="1111"/>
        <w:gridCol w:w="1110"/>
        <w:gridCol w:w="1111"/>
        <w:gridCol w:w="1110"/>
        <w:gridCol w:w="1111"/>
        <w:gridCol w:w="1111"/>
      </w:tblGrid>
      <w:tr w:rsidR="00ED2A9E" w14:paraId="4F92AE4B" w14:textId="77777777" w:rsidTr="001256FE">
        <w:trPr>
          <w:trHeight w:val="70"/>
        </w:trPr>
        <w:tc>
          <w:tcPr>
            <w:tcW w:w="1860" w:type="dxa"/>
            <w:tcBorders>
              <w:bottom w:val="nil"/>
            </w:tcBorders>
          </w:tcPr>
          <w:p w14:paraId="63CAAEF0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6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A6295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1)</w:t>
            </w:r>
          </w:p>
        </w:tc>
        <w:tc>
          <w:tcPr>
            <w:tcW w:w="66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E8CEDF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1)</w:t>
            </w:r>
          </w:p>
        </w:tc>
      </w:tr>
      <w:tr w:rsidR="00ED2A9E" w14:paraId="5E05373B" w14:textId="77777777" w:rsidTr="001256FE">
        <w:trPr>
          <w:trHeight w:val="70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4935539B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D52B6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EF4DA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822EA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4548C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ED2A9E" w14:paraId="5B4A7E6C" w14:textId="77777777" w:rsidTr="001256FE">
        <w:trPr>
          <w:trHeight w:val="70"/>
        </w:trPr>
        <w:tc>
          <w:tcPr>
            <w:tcW w:w="1860" w:type="dxa"/>
            <w:tcBorders>
              <w:top w:val="single" w:sz="4" w:space="0" w:color="auto"/>
            </w:tcBorders>
          </w:tcPr>
          <w:p w14:paraId="0924BCD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16D0E8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2FD2E7A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90E85C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D2F0A6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0AE9C2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5A89D3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0A4312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5FE8DC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19187E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7183BE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7BEFE9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539890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14:paraId="6883D25B" w14:textId="77777777" w:rsidTr="001256FE">
        <w:trPr>
          <w:trHeight w:val="432"/>
        </w:trPr>
        <w:tc>
          <w:tcPr>
            <w:tcW w:w="1860" w:type="dxa"/>
          </w:tcPr>
          <w:p w14:paraId="53E0EDDE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1111" w:type="dxa"/>
          </w:tcPr>
          <w:p w14:paraId="7712486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12" w:type="dxa"/>
          </w:tcPr>
          <w:p w14:paraId="13712AD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111" w:type="dxa"/>
          </w:tcPr>
          <w:p w14:paraId="7785E24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6647C6D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110" w:type="dxa"/>
          </w:tcPr>
          <w:p w14:paraId="6AA5084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111" w:type="dxa"/>
          </w:tcPr>
          <w:p w14:paraId="583BF05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0E7F7A2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0" w:type="dxa"/>
          </w:tcPr>
          <w:p w14:paraId="4B7D96B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1111" w:type="dxa"/>
          </w:tcPr>
          <w:p w14:paraId="2C0AAF1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30EBADF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11" w:type="dxa"/>
          </w:tcPr>
          <w:p w14:paraId="5C7DC7C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6066F2F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40E80139" w14:textId="77777777" w:rsidTr="001256FE">
        <w:trPr>
          <w:trHeight w:val="127"/>
        </w:trPr>
        <w:tc>
          <w:tcPr>
            <w:tcW w:w="1860" w:type="dxa"/>
          </w:tcPr>
          <w:p w14:paraId="2429EB1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111" w:type="dxa"/>
          </w:tcPr>
          <w:p w14:paraId="772C98C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112" w:type="dxa"/>
          </w:tcPr>
          <w:p w14:paraId="04ED4EA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1EEF200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1112" w:type="dxa"/>
          </w:tcPr>
          <w:p w14:paraId="56AC91B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10" w:type="dxa"/>
          </w:tcPr>
          <w:p w14:paraId="355E3BB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7B26DF4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111" w:type="dxa"/>
          </w:tcPr>
          <w:p w14:paraId="1D51BA2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0" w:type="dxa"/>
          </w:tcPr>
          <w:p w14:paraId="635E7B7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3AB4AC7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10" w:type="dxa"/>
          </w:tcPr>
          <w:p w14:paraId="4049890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11" w:type="dxa"/>
          </w:tcPr>
          <w:p w14:paraId="601AC10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11" w:type="dxa"/>
          </w:tcPr>
          <w:p w14:paraId="7D6C5AE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</w:tr>
      <w:tr w:rsidR="00ED2A9E" w14:paraId="722789B7" w14:textId="77777777" w:rsidTr="001256FE">
        <w:trPr>
          <w:trHeight w:val="189"/>
        </w:trPr>
        <w:tc>
          <w:tcPr>
            <w:tcW w:w="1860" w:type="dxa"/>
          </w:tcPr>
          <w:p w14:paraId="1F83AF44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111" w:type="dxa"/>
          </w:tcPr>
          <w:p w14:paraId="19E7891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1</w:t>
            </w:r>
          </w:p>
        </w:tc>
        <w:tc>
          <w:tcPr>
            <w:tcW w:w="1112" w:type="dxa"/>
          </w:tcPr>
          <w:p w14:paraId="6282F27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549CF1D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23F75FF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</w:t>
            </w:r>
          </w:p>
        </w:tc>
        <w:tc>
          <w:tcPr>
            <w:tcW w:w="1110" w:type="dxa"/>
          </w:tcPr>
          <w:p w14:paraId="64292E7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1AE7893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3F8870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0" w:type="dxa"/>
          </w:tcPr>
          <w:p w14:paraId="705696C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44E4120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7C94BBE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1" w:type="dxa"/>
          </w:tcPr>
          <w:p w14:paraId="70F9AEE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35B815C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624B93D0" w14:textId="77777777" w:rsidTr="001256FE">
        <w:trPr>
          <w:trHeight w:val="265"/>
        </w:trPr>
        <w:tc>
          <w:tcPr>
            <w:tcW w:w="1860" w:type="dxa"/>
          </w:tcPr>
          <w:p w14:paraId="71DB344D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1111" w:type="dxa"/>
          </w:tcPr>
          <w:p w14:paraId="017273E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112" w:type="dxa"/>
          </w:tcPr>
          <w:p w14:paraId="1ED3FC4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458196C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1112" w:type="dxa"/>
          </w:tcPr>
          <w:p w14:paraId="1781CF4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110" w:type="dxa"/>
          </w:tcPr>
          <w:p w14:paraId="69F9D8D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3101A31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1111" w:type="dxa"/>
          </w:tcPr>
          <w:p w14:paraId="26D9F55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0" w:type="dxa"/>
          </w:tcPr>
          <w:p w14:paraId="12A67B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111" w:type="dxa"/>
          </w:tcPr>
          <w:p w14:paraId="17E2761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0" w:type="dxa"/>
          </w:tcPr>
          <w:p w14:paraId="65D9CBB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11" w:type="dxa"/>
          </w:tcPr>
          <w:p w14:paraId="6F69FB0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11" w:type="dxa"/>
          </w:tcPr>
          <w:p w14:paraId="4FCF646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</w:tr>
      <w:tr w:rsidR="00ED2A9E" w14:paraId="1D6B4C0B" w14:textId="77777777" w:rsidTr="001256FE">
        <w:trPr>
          <w:trHeight w:val="559"/>
        </w:trPr>
        <w:tc>
          <w:tcPr>
            <w:tcW w:w="1860" w:type="dxa"/>
          </w:tcPr>
          <w:p w14:paraId="08728EF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Physical job demand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1</w:t>
            </w:r>
          </w:p>
        </w:tc>
        <w:tc>
          <w:tcPr>
            <w:tcW w:w="1111" w:type="dxa"/>
          </w:tcPr>
          <w:p w14:paraId="2DE2A17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A59645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26B3F1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76014E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C0E703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1111" w:type="dxa"/>
          </w:tcPr>
          <w:p w14:paraId="00F46C8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3BF3B8C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004864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8A145B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DFD309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11" w:type="dxa"/>
          </w:tcPr>
          <w:p w14:paraId="753EBF6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1111" w:type="dxa"/>
          </w:tcPr>
          <w:p w14:paraId="0342315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458109BD" w14:textId="77777777" w:rsidTr="001256FE">
        <w:trPr>
          <w:trHeight w:val="70"/>
        </w:trPr>
        <w:tc>
          <w:tcPr>
            <w:tcW w:w="1860" w:type="dxa"/>
          </w:tcPr>
          <w:p w14:paraId="38510463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11" w:type="dxa"/>
          </w:tcPr>
          <w:p w14:paraId="172211E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3</w:t>
            </w:r>
          </w:p>
        </w:tc>
        <w:tc>
          <w:tcPr>
            <w:tcW w:w="1112" w:type="dxa"/>
          </w:tcPr>
          <w:p w14:paraId="1115666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D06E3B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C5BFE2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3</w:t>
            </w:r>
          </w:p>
        </w:tc>
        <w:tc>
          <w:tcPr>
            <w:tcW w:w="1110" w:type="dxa"/>
          </w:tcPr>
          <w:p w14:paraId="40325AC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6D0CBF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32CEC5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110" w:type="dxa"/>
          </w:tcPr>
          <w:p w14:paraId="1D738EE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53D66D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F9E3D4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.98</w:t>
            </w:r>
          </w:p>
        </w:tc>
        <w:tc>
          <w:tcPr>
            <w:tcW w:w="1111" w:type="dxa"/>
          </w:tcPr>
          <w:p w14:paraId="04A1FFF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5E4CC5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0B313A31" w14:textId="77777777" w:rsidTr="001256FE">
        <w:trPr>
          <w:trHeight w:val="70"/>
        </w:trPr>
        <w:tc>
          <w:tcPr>
            <w:tcW w:w="1860" w:type="dxa"/>
          </w:tcPr>
          <w:p w14:paraId="025F7E7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248356C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112" w:type="dxa"/>
          </w:tcPr>
          <w:p w14:paraId="5DA5B97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9C8BD2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50E7B5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1110" w:type="dxa"/>
          </w:tcPr>
          <w:p w14:paraId="779E3BC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C6726B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C451EF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32C18D1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64EC7B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7512DF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11" w:type="dxa"/>
          </w:tcPr>
          <w:p w14:paraId="605E5A0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EB119A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3B7689F8" w14:textId="77777777" w:rsidTr="001256FE">
        <w:trPr>
          <w:trHeight w:val="70"/>
        </w:trPr>
        <w:tc>
          <w:tcPr>
            <w:tcW w:w="1860" w:type="dxa"/>
          </w:tcPr>
          <w:p w14:paraId="7A92113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50AB334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52DB5C4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470B53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2E4BE2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1110" w:type="dxa"/>
          </w:tcPr>
          <w:p w14:paraId="0C5F700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45892A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4FFFF8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10" w:type="dxa"/>
          </w:tcPr>
          <w:p w14:paraId="3BFA50C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CF9DCB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8959DC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11" w:type="dxa"/>
          </w:tcPr>
          <w:p w14:paraId="4ED24C0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4BAC07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4C92AFB7" w14:textId="77777777" w:rsidTr="001256FE">
        <w:trPr>
          <w:trHeight w:val="70"/>
        </w:trPr>
        <w:tc>
          <w:tcPr>
            <w:tcW w:w="1860" w:type="dxa"/>
          </w:tcPr>
          <w:p w14:paraId="4D97C8E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53044A7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6AAC38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01BE04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87782D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10" w:type="dxa"/>
          </w:tcPr>
          <w:p w14:paraId="6BE27E4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B12D79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CE56A1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823AAA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B57A32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C1A4BF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111" w:type="dxa"/>
          </w:tcPr>
          <w:p w14:paraId="77E0D27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6F6FE9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326BE1CA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FC1C1D8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73675E6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F55F143" w14:textId="77777777" w:rsidR="00ED2A9E" w:rsidRPr="00CC533A" w:rsidRDefault="00ED2A9E" w:rsidP="00ED2A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F43A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B</w:t>
      </w:r>
      <w:r w:rsidRPr="00AF43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ross-sectional</w:t>
      </w:r>
      <w:r w:rsidRPr="006F13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econdary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2 from physical job demands at T2.</w:t>
      </w:r>
    </w:p>
    <w:tbl>
      <w:tblPr>
        <w:tblStyle w:val="TableGrid"/>
        <w:tblW w:w="1519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111"/>
        <w:gridCol w:w="1112"/>
        <w:gridCol w:w="1111"/>
        <w:gridCol w:w="1112"/>
        <w:gridCol w:w="1110"/>
        <w:gridCol w:w="1111"/>
        <w:gridCol w:w="1111"/>
        <w:gridCol w:w="1110"/>
        <w:gridCol w:w="1111"/>
        <w:gridCol w:w="1110"/>
        <w:gridCol w:w="1111"/>
        <w:gridCol w:w="1111"/>
      </w:tblGrid>
      <w:tr w:rsidR="00ED2A9E" w14:paraId="30990C47" w14:textId="77777777" w:rsidTr="001256FE">
        <w:trPr>
          <w:trHeight w:val="70"/>
        </w:trPr>
        <w:tc>
          <w:tcPr>
            <w:tcW w:w="1860" w:type="dxa"/>
            <w:tcBorders>
              <w:bottom w:val="nil"/>
            </w:tcBorders>
          </w:tcPr>
          <w:p w14:paraId="1F15892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6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83B9A1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2)</w:t>
            </w:r>
          </w:p>
        </w:tc>
        <w:tc>
          <w:tcPr>
            <w:tcW w:w="66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929CE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2)</w:t>
            </w:r>
          </w:p>
        </w:tc>
      </w:tr>
      <w:tr w:rsidR="00ED2A9E" w14:paraId="02ACB646" w14:textId="77777777" w:rsidTr="001256FE">
        <w:trPr>
          <w:trHeight w:val="70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7A78BD88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0BFE0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1CEA2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4F6F9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79187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ED2A9E" w14:paraId="22B5FDFD" w14:textId="77777777" w:rsidTr="001256FE">
        <w:trPr>
          <w:trHeight w:val="70"/>
        </w:trPr>
        <w:tc>
          <w:tcPr>
            <w:tcW w:w="1860" w:type="dxa"/>
            <w:tcBorders>
              <w:top w:val="single" w:sz="4" w:space="0" w:color="auto"/>
            </w:tcBorders>
          </w:tcPr>
          <w:p w14:paraId="36D94684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872FA7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DFE8C4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95867B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F8FD54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BF62A6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DC4DBC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430238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5CFE1C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314C90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F70436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0D6423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6B757F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14:paraId="204646A1" w14:textId="77777777" w:rsidTr="001256FE">
        <w:trPr>
          <w:trHeight w:val="432"/>
        </w:trPr>
        <w:tc>
          <w:tcPr>
            <w:tcW w:w="1860" w:type="dxa"/>
          </w:tcPr>
          <w:p w14:paraId="3ADD9E4A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1111" w:type="dxa"/>
          </w:tcPr>
          <w:p w14:paraId="630E4C6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12" w:type="dxa"/>
          </w:tcPr>
          <w:p w14:paraId="36951AB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111" w:type="dxa"/>
          </w:tcPr>
          <w:p w14:paraId="112F243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588D393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110" w:type="dxa"/>
          </w:tcPr>
          <w:p w14:paraId="3CD971D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1111" w:type="dxa"/>
          </w:tcPr>
          <w:p w14:paraId="7CF0092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1F9D3B0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10" w:type="dxa"/>
          </w:tcPr>
          <w:p w14:paraId="6DED2A4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1111" w:type="dxa"/>
          </w:tcPr>
          <w:p w14:paraId="3E7B668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1F19B57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11" w:type="dxa"/>
          </w:tcPr>
          <w:p w14:paraId="38528CD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1" w:type="dxa"/>
          </w:tcPr>
          <w:p w14:paraId="51F0DC7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30B8BBA3" w14:textId="77777777" w:rsidTr="001256FE">
        <w:trPr>
          <w:trHeight w:val="127"/>
        </w:trPr>
        <w:tc>
          <w:tcPr>
            <w:tcW w:w="1860" w:type="dxa"/>
          </w:tcPr>
          <w:p w14:paraId="431044F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111" w:type="dxa"/>
          </w:tcPr>
          <w:p w14:paraId="62326D3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112" w:type="dxa"/>
          </w:tcPr>
          <w:p w14:paraId="43953E6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4F89058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12" w:type="dxa"/>
          </w:tcPr>
          <w:p w14:paraId="56A6311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</w:p>
        </w:tc>
        <w:tc>
          <w:tcPr>
            <w:tcW w:w="1110" w:type="dxa"/>
          </w:tcPr>
          <w:p w14:paraId="40B6DEE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42932F8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1111" w:type="dxa"/>
          </w:tcPr>
          <w:p w14:paraId="2393D49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0" w:type="dxa"/>
          </w:tcPr>
          <w:p w14:paraId="794F90A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7C6E254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110" w:type="dxa"/>
          </w:tcPr>
          <w:p w14:paraId="2899B68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111" w:type="dxa"/>
          </w:tcPr>
          <w:p w14:paraId="2BFCB58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1" w:type="dxa"/>
          </w:tcPr>
          <w:p w14:paraId="18CDF83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</w:tr>
      <w:tr w:rsidR="00ED2A9E" w14:paraId="41300B7E" w14:textId="77777777" w:rsidTr="001256FE">
        <w:trPr>
          <w:trHeight w:val="189"/>
        </w:trPr>
        <w:tc>
          <w:tcPr>
            <w:tcW w:w="1860" w:type="dxa"/>
          </w:tcPr>
          <w:p w14:paraId="3A032BA4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111" w:type="dxa"/>
          </w:tcPr>
          <w:p w14:paraId="26ADFAB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</w:t>
            </w:r>
          </w:p>
        </w:tc>
        <w:tc>
          <w:tcPr>
            <w:tcW w:w="1112" w:type="dxa"/>
          </w:tcPr>
          <w:p w14:paraId="7B78D50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6592ADB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471E21E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</w:t>
            </w:r>
          </w:p>
        </w:tc>
        <w:tc>
          <w:tcPr>
            <w:tcW w:w="1110" w:type="dxa"/>
          </w:tcPr>
          <w:p w14:paraId="6A07D3D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4956C40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20AB5A7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0" w:type="dxa"/>
          </w:tcPr>
          <w:p w14:paraId="68B9A4B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34F0465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00C72CE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11" w:type="dxa"/>
          </w:tcPr>
          <w:p w14:paraId="7411933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6148CEB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13C7106E" w14:textId="77777777" w:rsidTr="001256FE">
        <w:trPr>
          <w:trHeight w:val="265"/>
        </w:trPr>
        <w:tc>
          <w:tcPr>
            <w:tcW w:w="1860" w:type="dxa"/>
          </w:tcPr>
          <w:p w14:paraId="6B35AAA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1111" w:type="dxa"/>
          </w:tcPr>
          <w:p w14:paraId="04E0A64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12" w:type="dxa"/>
          </w:tcPr>
          <w:p w14:paraId="3956E08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54EFAD5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112" w:type="dxa"/>
          </w:tcPr>
          <w:p w14:paraId="09DA0C2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1110" w:type="dxa"/>
          </w:tcPr>
          <w:p w14:paraId="0D11A97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799FC80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1111" w:type="dxa"/>
          </w:tcPr>
          <w:p w14:paraId="01CA519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0" w:type="dxa"/>
          </w:tcPr>
          <w:p w14:paraId="49A8266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111" w:type="dxa"/>
          </w:tcPr>
          <w:p w14:paraId="52D5370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10" w:type="dxa"/>
          </w:tcPr>
          <w:p w14:paraId="58ABCAB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1" w:type="dxa"/>
          </w:tcPr>
          <w:p w14:paraId="518CFF3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11" w:type="dxa"/>
          </w:tcPr>
          <w:p w14:paraId="29288D7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</w:tr>
      <w:tr w:rsidR="00ED2A9E" w14:paraId="1A44FFE6" w14:textId="77777777" w:rsidTr="001256FE">
        <w:trPr>
          <w:trHeight w:val="559"/>
        </w:trPr>
        <w:tc>
          <w:tcPr>
            <w:tcW w:w="1860" w:type="dxa"/>
          </w:tcPr>
          <w:p w14:paraId="56CE006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Physical job demand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1111" w:type="dxa"/>
          </w:tcPr>
          <w:p w14:paraId="37F29BA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714B2C6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BF2CB6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C72D90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1110" w:type="dxa"/>
          </w:tcPr>
          <w:p w14:paraId="3CFBF56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1111" w:type="dxa"/>
          </w:tcPr>
          <w:p w14:paraId="290305F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740833A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9B3BCC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F5F0AF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C34A7B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0B13907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1111" w:type="dxa"/>
          </w:tcPr>
          <w:p w14:paraId="089A15D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48D8D2D8" w14:textId="77777777" w:rsidTr="001256FE">
        <w:trPr>
          <w:trHeight w:val="70"/>
        </w:trPr>
        <w:tc>
          <w:tcPr>
            <w:tcW w:w="1860" w:type="dxa"/>
          </w:tcPr>
          <w:p w14:paraId="6419DAC4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11" w:type="dxa"/>
          </w:tcPr>
          <w:p w14:paraId="4EEA849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8</w:t>
            </w:r>
          </w:p>
        </w:tc>
        <w:tc>
          <w:tcPr>
            <w:tcW w:w="1112" w:type="dxa"/>
          </w:tcPr>
          <w:p w14:paraId="15ED8A9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4E9C43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719BFF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5</w:t>
            </w:r>
          </w:p>
        </w:tc>
        <w:tc>
          <w:tcPr>
            <w:tcW w:w="1110" w:type="dxa"/>
          </w:tcPr>
          <w:p w14:paraId="21E6008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FAE414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B0B60F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110" w:type="dxa"/>
          </w:tcPr>
          <w:p w14:paraId="6E94B11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95A776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EA37F2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.34</w:t>
            </w:r>
          </w:p>
        </w:tc>
        <w:tc>
          <w:tcPr>
            <w:tcW w:w="1111" w:type="dxa"/>
          </w:tcPr>
          <w:p w14:paraId="6152327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965FE4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792346FC" w14:textId="77777777" w:rsidTr="001256FE">
        <w:trPr>
          <w:trHeight w:val="70"/>
        </w:trPr>
        <w:tc>
          <w:tcPr>
            <w:tcW w:w="1860" w:type="dxa"/>
          </w:tcPr>
          <w:p w14:paraId="411D7545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2228B8E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0F4936E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6CCFBD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0E717F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1110" w:type="dxa"/>
          </w:tcPr>
          <w:p w14:paraId="3C90226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085571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66AC1B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1896FB8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33B374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1C5665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111" w:type="dxa"/>
          </w:tcPr>
          <w:p w14:paraId="4CF4064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8A1902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35E03010" w14:textId="77777777" w:rsidTr="001256FE">
        <w:trPr>
          <w:trHeight w:val="70"/>
        </w:trPr>
        <w:tc>
          <w:tcPr>
            <w:tcW w:w="1860" w:type="dxa"/>
          </w:tcPr>
          <w:p w14:paraId="59671B3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638B2B7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6D109B4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121BB1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761392D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1110" w:type="dxa"/>
          </w:tcPr>
          <w:p w14:paraId="67F5E78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FBFE53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FC900D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110" w:type="dxa"/>
          </w:tcPr>
          <w:p w14:paraId="3D310E3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DFC42D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19CA4D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111" w:type="dxa"/>
          </w:tcPr>
          <w:p w14:paraId="216CC68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5096E7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6DE61DF3" w14:textId="77777777" w:rsidTr="001256FE">
        <w:trPr>
          <w:trHeight w:val="70"/>
        </w:trPr>
        <w:tc>
          <w:tcPr>
            <w:tcW w:w="1860" w:type="dxa"/>
          </w:tcPr>
          <w:p w14:paraId="74A0A54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51F2BD3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850AD1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A0CE5E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BDBCE1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0" w:type="dxa"/>
          </w:tcPr>
          <w:p w14:paraId="1A7F259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AD22A1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BA6519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695948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370DEF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C27236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11" w:type="dxa"/>
          </w:tcPr>
          <w:p w14:paraId="548595D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3D2ED4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3017ECF6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EA729C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C. </w:t>
      </w:r>
      <w:r w:rsidRPr="00CC533A">
        <w:rPr>
          <w:rFonts w:ascii="Times New Roman" w:hAnsi="Times New Roman" w:cs="Times New Roman"/>
          <w:i/>
          <w:iCs/>
          <w:sz w:val="24"/>
          <w:szCs w:val="24"/>
          <w:lang w:val="en-US"/>
        </w:rPr>
        <w:t>Longitudinal regression models predicting core and secondary burnout symptoms at T2 from physical job demands at T1, controlled for burnout symptoms at T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519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111"/>
        <w:gridCol w:w="1112"/>
        <w:gridCol w:w="1111"/>
        <w:gridCol w:w="1112"/>
        <w:gridCol w:w="1110"/>
        <w:gridCol w:w="1111"/>
        <w:gridCol w:w="1111"/>
        <w:gridCol w:w="1110"/>
        <w:gridCol w:w="1111"/>
        <w:gridCol w:w="1110"/>
        <w:gridCol w:w="1111"/>
        <w:gridCol w:w="1111"/>
      </w:tblGrid>
      <w:tr w:rsidR="00ED2A9E" w14:paraId="182FF505" w14:textId="77777777" w:rsidTr="001256FE">
        <w:trPr>
          <w:trHeight w:val="70"/>
        </w:trPr>
        <w:tc>
          <w:tcPr>
            <w:tcW w:w="1860" w:type="dxa"/>
            <w:tcBorders>
              <w:bottom w:val="nil"/>
            </w:tcBorders>
          </w:tcPr>
          <w:p w14:paraId="5D3B8AF5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6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4ED35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2)</w:t>
            </w:r>
          </w:p>
        </w:tc>
        <w:tc>
          <w:tcPr>
            <w:tcW w:w="66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B0F620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2)</w:t>
            </w:r>
          </w:p>
        </w:tc>
      </w:tr>
      <w:tr w:rsidR="00ED2A9E" w14:paraId="7FDC51DD" w14:textId="77777777" w:rsidTr="001256FE">
        <w:trPr>
          <w:trHeight w:val="70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02D771E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39370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01FE4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84299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3BF9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ED2A9E" w14:paraId="2333ECDA" w14:textId="77777777" w:rsidTr="001256FE">
        <w:trPr>
          <w:trHeight w:val="70"/>
        </w:trPr>
        <w:tc>
          <w:tcPr>
            <w:tcW w:w="1860" w:type="dxa"/>
            <w:tcBorders>
              <w:top w:val="single" w:sz="4" w:space="0" w:color="auto"/>
            </w:tcBorders>
          </w:tcPr>
          <w:p w14:paraId="423D7CE0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BEC854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BC2B25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740858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14E6DC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8D6ECF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84DD95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D9779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722EB8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31B2C7E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2AAC5C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C7312C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5A3425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14:paraId="5582201F" w14:textId="77777777" w:rsidTr="001256FE">
        <w:trPr>
          <w:trHeight w:val="432"/>
        </w:trPr>
        <w:tc>
          <w:tcPr>
            <w:tcW w:w="1860" w:type="dxa"/>
          </w:tcPr>
          <w:p w14:paraId="1A122F5B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1111" w:type="dxa"/>
          </w:tcPr>
          <w:p w14:paraId="46AF667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12" w:type="dxa"/>
          </w:tcPr>
          <w:p w14:paraId="51FAA3B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111" w:type="dxa"/>
          </w:tcPr>
          <w:p w14:paraId="176898E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22BF7AF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10" w:type="dxa"/>
          </w:tcPr>
          <w:p w14:paraId="26DD186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1111" w:type="dxa"/>
          </w:tcPr>
          <w:p w14:paraId="0AFE8DA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628DE04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10" w:type="dxa"/>
          </w:tcPr>
          <w:p w14:paraId="77E26AC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1111" w:type="dxa"/>
          </w:tcPr>
          <w:p w14:paraId="4427EDE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4ADD753A" w14:textId="77777777" w:rsidR="00ED2A9E" w:rsidRPr="007C5CC9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11" w:type="dxa"/>
          </w:tcPr>
          <w:p w14:paraId="2CE71D8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11" w:type="dxa"/>
          </w:tcPr>
          <w:p w14:paraId="39643CE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5124805A" w14:textId="77777777" w:rsidTr="001256FE">
        <w:trPr>
          <w:trHeight w:val="127"/>
        </w:trPr>
        <w:tc>
          <w:tcPr>
            <w:tcW w:w="1860" w:type="dxa"/>
          </w:tcPr>
          <w:p w14:paraId="7C171ECC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1111" w:type="dxa"/>
          </w:tcPr>
          <w:p w14:paraId="1E057AA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112" w:type="dxa"/>
          </w:tcPr>
          <w:p w14:paraId="533E82E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202FA60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12" w:type="dxa"/>
          </w:tcPr>
          <w:p w14:paraId="5F019F3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1110" w:type="dxa"/>
          </w:tcPr>
          <w:p w14:paraId="5C466CD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111" w:type="dxa"/>
          </w:tcPr>
          <w:p w14:paraId="14CADFE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1111" w:type="dxa"/>
          </w:tcPr>
          <w:p w14:paraId="45FC92A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0" w:type="dxa"/>
          </w:tcPr>
          <w:p w14:paraId="05932CE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7A2E1C5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110" w:type="dxa"/>
          </w:tcPr>
          <w:p w14:paraId="56012212" w14:textId="77777777" w:rsidR="00ED2A9E" w:rsidRPr="007C5CC9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111" w:type="dxa"/>
          </w:tcPr>
          <w:p w14:paraId="0484F3D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7B8C51A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</w:tr>
      <w:tr w:rsidR="00ED2A9E" w14:paraId="3B0C7299" w14:textId="77777777" w:rsidTr="001256FE">
        <w:trPr>
          <w:trHeight w:val="189"/>
        </w:trPr>
        <w:tc>
          <w:tcPr>
            <w:tcW w:w="1860" w:type="dxa"/>
          </w:tcPr>
          <w:p w14:paraId="005CE81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111" w:type="dxa"/>
          </w:tcPr>
          <w:p w14:paraId="073FB92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</w:t>
            </w:r>
          </w:p>
        </w:tc>
        <w:tc>
          <w:tcPr>
            <w:tcW w:w="1112" w:type="dxa"/>
          </w:tcPr>
          <w:p w14:paraId="32AFEDD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2244D21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453CFB1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110" w:type="dxa"/>
          </w:tcPr>
          <w:p w14:paraId="4F794FB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111" w:type="dxa"/>
          </w:tcPr>
          <w:p w14:paraId="7BF359F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41CE838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0" w:type="dxa"/>
          </w:tcPr>
          <w:p w14:paraId="2A990AE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4C43AAC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5AFBD8A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</w:tc>
        <w:tc>
          <w:tcPr>
            <w:tcW w:w="1111" w:type="dxa"/>
          </w:tcPr>
          <w:p w14:paraId="0AB4682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460B5018" w14:textId="77777777" w:rsidR="00ED2A9E" w:rsidRPr="007C5CC9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</w:tr>
      <w:tr w:rsidR="00ED2A9E" w14:paraId="32DA65C6" w14:textId="77777777" w:rsidTr="001256FE">
        <w:trPr>
          <w:trHeight w:val="265"/>
        </w:trPr>
        <w:tc>
          <w:tcPr>
            <w:tcW w:w="1860" w:type="dxa"/>
          </w:tcPr>
          <w:p w14:paraId="6795352A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1111" w:type="dxa"/>
          </w:tcPr>
          <w:p w14:paraId="6225877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12" w:type="dxa"/>
          </w:tcPr>
          <w:p w14:paraId="54C9C53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5B9F3CD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112" w:type="dxa"/>
          </w:tcPr>
          <w:p w14:paraId="06EE2C5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110" w:type="dxa"/>
          </w:tcPr>
          <w:p w14:paraId="7A27174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1111" w:type="dxa"/>
          </w:tcPr>
          <w:p w14:paraId="48B6238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1111" w:type="dxa"/>
          </w:tcPr>
          <w:p w14:paraId="0E7D558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0" w:type="dxa"/>
          </w:tcPr>
          <w:p w14:paraId="7945BB1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111" w:type="dxa"/>
          </w:tcPr>
          <w:p w14:paraId="0327F01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10" w:type="dxa"/>
          </w:tcPr>
          <w:p w14:paraId="2E31C6B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46A1551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36493DF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</w:tr>
      <w:tr w:rsidR="00ED2A9E" w14:paraId="179BBCAE" w14:textId="77777777" w:rsidTr="001256FE">
        <w:trPr>
          <w:trHeight w:val="265"/>
        </w:trPr>
        <w:tc>
          <w:tcPr>
            <w:tcW w:w="1860" w:type="dxa"/>
          </w:tcPr>
          <w:p w14:paraId="7F7F363E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urnout symptoms at T1</w:t>
            </w:r>
          </w:p>
        </w:tc>
        <w:tc>
          <w:tcPr>
            <w:tcW w:w="1111" w:type="dxa"/>
          </w:tcPr>
          <w:p w14:paraId="4E50D625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E341965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FBEE3E5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939CED6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1110" w:type="dxa"/>
          </w:tcPr>
          <w:p w14:paraId="19C0D152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152AE7A5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2A0568E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2C96361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1" w:type="dxa"/>
          </w:tcPr>
          <w:p w14:paraId="19A5F7D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0F217A4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1</w:t>
            </w:r>
          </w:p>
        </w:tc>
        <w:tc>
          <w:tcPr>
            <w:tcW w:w="1111" w:type="dxa"/>
          </w:tcPr>
          <w:p w14:paraId="125DA03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2CD8E37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6F0F3DDC" w14:textId="77777777" w:rsidTr="001256FE">
        <w:trPr>
          <w:trHeight w:val="559"/>
        </w:trPr>
        <w:tc>
          <w:tcPr>
            <w:tcW w:w="1860" w:type="dxa"/>
          </w:tcPr>
          <w:p w14:paraId="4CA20E44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Physical job demand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1</w:t>
            </w:r>
          </w:p>
        </w:tc>
        <w:tc>
          <w:tcPr>
            <w:tcW w:w="1111" w:type="dxa"/>
          </w:tcPr>
          <w:p w14:paraId="000A233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1FF6C18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86A9D1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D18CB4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0" w:type="dxa"/>
          </w:tcPr>
          <w:p w14:paraId="0B3A3EE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111" w:type="dxa"/>
          </w:tcPr>
          <w:p w14:paraId="548CDA6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</w:t>
            </w:r>
          </w:p>
        </w:tc>
        <w:tc>
          <w:tcPr>
            <w:tcW w:w="1111" w:type="dxa"/>
          </w:tcPr>
          <w:p w14:paraId="3AA4304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7DD2C3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AF5658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3451DC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1111" w:type="dxa"/>
          </w:tcPr>
          <w:p w14:paraId="0D94091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1" w:type="dxa"/>
          </w:tcPr>
          <w:p w14:paraId="032CF713" w14:textId="77777777" w:rsidR="00ED2A9E" w:rsidRPr="007C5CC9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ED2A9E" w14:paraId="25D50F5B" w14:textId="77777777" w:rsidTr="001256FE">
        <w:trPr>
          <w:trHeight w:val="70"/>
        </w:trPr>
        <w:tc>
          <w:tcPr>
            <w:tcW w:w="1860" w:type="dxa"/>
          </w:tcPr>
          <w:p w14:paraId="36C5165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11" w:type="dxa"/>
          </w:tcPr>
          <w:p w14:paraId="41F6C3E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8</w:t>
            </w:r>
          </w:p>
        </w:tc>
        <w:tc>
          <w:tcPr>
            <w:tcW w:w="1112" w:type="dxa"/>
          </w:tcPr>
          <w:p w14:paraId="32C7170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ACBC07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15A342F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83</w:t>
            </w:r>
          </w:p>
        </w:tc>
        <w:tc>
          <w:tcPr>
            <w:tcW w:w="1110" w:type="dxa"/>
          </w:tcPr>
          <w:p w14:paraId="334BC36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C936A6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E65EF8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110" w:type="dxa"/>
          </w:tcPr>
          <w:p w14:paraId="67A2B62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831F0A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EE9CFE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7.19</w:t>
            </w:r>
          </w:p>
        </w:tc>
        <w:tc>
          <w:tcPr>
            <w:tcW w:w="1111" w:type="dxa"/>
          </w:tcPr>
          <w:p w14:paraId="4ADA4C6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3B0EF3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2E60CC23" w14:textId="77777777" w:rsidTr="001256FE">
        <w:trPr>
          <w:trHeight w:val="70"/>
        </w:trPr>
        <w:tc>
          <w:tcPr>
            <w:tcW w:w="1860" w:type="dxa"/>
          </w:tcPr>
          <w:p w14:paraId="79BAE6C1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12336C0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59C33FC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273625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F91107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1110" w:type="dxa"/>
          </w:tcPr>
          <w:p w14:paraId="4B31125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499C2D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9D56CA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5BB630B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77895F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81E97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111" w:type="dxa"/>
          </w:tcPr>
          <w:p w14:paraId="78A3F0F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45FE85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170B4240" w14:textId="77777777" w:rsidTr="001256FE">
        <w:trPr>
          <w:trHeight w:val="70"/>
        </w:trPr>
        <w:tc>
          <w:tcPr>
            <w:tcW w:w="1860" w:type="dxa"/>
          </w:tcPr>
          <w:p w14:paraId="52842A9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3362AE7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6BCBA2E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E35876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69874A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1110" w:type="dxa"/>
          </w:tcPr>
          <w:p w14:paraId="01BF01D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7B6FF5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26E326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110" w:type="dxa"/>
          </w:tcPr>
          <w:p w14:paraId="388F7D3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3C2A55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D4E64C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111" w:type="dxa"/>
          </w:tcPr>
          <w:p w14:paraId="137C321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E9A0DA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407B7359" w14:textId="77777777" w:rsidTr="001256FE">
        <w:trPr>
          <w:trHeight w:val="70"/>
        </w:trPr>
        <w:tc>
          <w:tcPr>
            <w:tcW w:w="1860" w:type="dxa"/>
          </w:tcPr>
          <w:p w14:paraId="25F93EA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65E58FB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2C753C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3E582D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6D81BA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1110" w:type="dxa"/>
          </w:tcPr>
          <w:p w14:paraId="1BAA01C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41311E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AA27FE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71137C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A95A0F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94DDFA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111" w:type="dxa"/>
          </w:tcPr>
          <w:p w14:paraId="6B88F58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0405EA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5B04F8E5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CD5011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858514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4F0F21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044E0A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C32A26F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D8E5D21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997AEE8" w14:textId="77777777" w:rsidR="00ED2A9E" w:rsidRPr="00A42506" w:rsidRDefault="00ED2A9E" w:rsidP="00ED2A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250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esting Hypothesis 2 Cross-sectionally and longitudinally</w:t>
      </w:r>
    </w:p>
    <w:p w14:paraId="1B1DADC2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F43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A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ross-sectional 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condary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1 from the different types of off-job physical activity at T1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1519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111"/>
        <w:gridCol w:w="1112"/>
        <w:gridCol w:w="1111"/>
        <w:gridCol w:w="1112"/>
        <w:gridCol w:w="1110"/>
        <w:gridCol w:w="1111"/>
        <w:gridCol w:w="1111"/>
        <w:gridCol w:w="1110"/>
        <w:gridCol w:w="1111"/>
        <w:gridCol w:w="1110"/>
        <w:gridCol w:w="1111"/>
        <w:gridCol w:w="1111"/>
      </w:tblGrid>
      <w:tr w:rsidR="00ED2A9E" w14:paraId="7DB83814" w14:textId="77777777" w:rsidTr="001256FE">
        <w:trPr>
          <w:trHeight w:val="70"/>
        </w:trPr>
        <w:tc>
          <w:tcPr>
            <w:tcW w:w="1860" w:type="dxa"/>
            <w:tcBorders>
              <w:bottom w:val="nil"/>
            </w:tcBorders>
          </w:tcPr>
          <w:p w14:paraId="5C9FBD2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6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28343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1)</w:t>
            </w:r>
          </w:p>
        </w:tc>
        <w:tc>
          <w:tcPr>
            <w:tcW w:w="66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67306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1)</w:t>
            </w:r>
          </w:p>
        </w:tc>
      </w:tr>
      <w:tr w:rsidR="00ED2A9E" w14:paraId="0E306426" w14:textId="77777777" w:rsidTr="001256FE">
        <w:trPr>
          <w:trHeight w:val="70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1F4C499C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B0A05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040C1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F8F3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35FCD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ED2A9E" w14:paraId="7E0F33C8" w14:textId="77777777" w:rsidTr="001256FE">
        <w:trPr>
          <w:trHeight w:val="70"/>
        </w:trPr>
        <w:tc>
          <w:tcPr>
            <w:tcW w:w="1860" w:type="dxa"/>
            <w:tcBorders>
              <w:top w:val="single" w:sz="4" w:space="0" w:color="auto"/>
            </w:tcBorders>
          </w:tcPr>
          <w:p w14:paraId="717EBC33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606EBC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290503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56231C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31CC3C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18EDE3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0EFBDA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84C333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E55CCF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CA5604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F6C166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30A4629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D67B17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14:paraId="22FCA4F9" w14:textId="77777777" w:rsidTr="001256FE">
        <w:trPr>
          <w:trHeight w:val="432"/>
        </w:trPr>
        <w:tc>
          <w:tcPr>
            <w:tcW w:w="1860" w:type="dxa"/>
          </w:tcPr>
          <w:p w14:paraId="284289E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1111" w:type="dxa"/>
          </w:tcPr>
          <w:p w14:paraId="1BB11B5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12" w:type="dxa"/>
          </w:tcPr>
          <w:p w14:paraId="7472A9D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111" w:type="dxa"/>
          </w:tcPr>
          <w:p w14:paraId="6DE9FFF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450D410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110" w:type="dxa"/>
          </w:tcPr>
          <w:p w14:paraId="2884A07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1111" w:type="dxa"/>
          </w:tcPr>
          <w:p w14:paraId="030C661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0DB58C6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10" w:type="dxa"/>
          </w:tcPr>
          <w:p w14:paraId="08D7EB3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5E6681E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1D916EBB" w14:textId="77777777" w:rsidR="00ED2A9E" w:rsidRPr="00131AF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111" w:type="dxa"/>
          </w:tcPr>
          <w:p w14:paraId="6F51B52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2</w:t>
            </w:r>
          </w:p>
        </w:tc>
        <w:tc>
          <w:tcPr>
            <w:tcW w:w="1111" w:type="dxa"/>
          </w:tcPr>
          <w:p w14:paraId="2CA076D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2FDA5F90" w14:textId="77777777" w:rsidTr="001256FE">
        <w:trPr>
          <w:trHeight w:val="127"/>
        </w:trPr>
        <w:tc>
          <w:tcPr>
            <w:tcW w:w="1860" w:type="dxa"/>
          </w:tcPr>
          <w:p w14:paraId="5151B02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111" w:type="dxa"/>
          </w:tcPr>
          <w:p w14:paraId="45DEF3B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112" w:type="dxa"/>
          </w:tcPr>
          <w:p w14:paraId="1538E53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42BE1CC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1112" w:type="dxa"/>
          </w:tcPr>
          <w:p w14:paraId="12623E0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110" w:type="dxa"/>
          </w:tcPr>
          <w:p w14:paraId="5DF18C0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1696807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1111" w:type="dxa"/>
          </w:tcPr>
          <w:p w14:paraId="26CB932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0" w:type="dxa"/>
          </w:tcPr>
          <w:p w14:paraId="6AD9EA6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450369E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10" w:type="dxa"/>
          </w:tcPr>
          <w:p w14:paraId="2F03C5E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11" w:type="dxa"/>
          </w:tcPr>
          <w:p w14:paraId="3ECCCF3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5237559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</w:tr>
      <w:tr w:rsidR="00ED2A9E" w14:paraId="1CB7C0C2" w14:textId="77777777" w:rsidTr="001256FE">
        <w:trPr>
          <w:trHeight w:val="189"/>
        </w:trPr>
        <w:tc>
          <w:tcPr>
            <w:tcW w:w="1860" w:type="dxa"/>
          </w:tcPr>
          <w:p w14:paraId="6790E084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111" w:type="dxa"/>
          </w:tcPr>
          <w:p w14:paraId="3C02138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1</w:t>
            </w:r>
          </w:p>
        </w:tc>
        <w:tc>
          <w:tcPr>
            <w:tcW w:w="1112" w:type="dxa"/>
          </w:tcPr>
          <w:p w14:paraId="36B4DBC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535FDC5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1F951C9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1</w:t>
            </w:r>
          </w:p>
        </w:tc>
        <w:tc>
          <w:tcPr>
            <w:tcW w:w="1110" w:type="dxa"/>
          </w:tcPr>
          <w:p w14:paraId="3677D4E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2E2EA2C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4E2709A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0" w:type="dxa"/>
          </w:tcPr>
          <w:p w14:paraId="4AAB0ED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1F64EB2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7D9F097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1" w:type="dxa"/>
          </w:tcPr>
          <w:p w14:paraId="593B1E8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4C0FFF08" w14:textId="77777777" w:rsidR="00ED2A9E" w:rsidRPr="00131AF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ED2A9E" w14:paraId="6F341869" w14:textId="77777777" w:rsidTr="001256FE">
        <w:trPr>
          <w:trHeight w:val="265"/>
        </w:trPr>
        <w:tc>
          <w:tcPr>
            <w:tcW w:w="1860" w:type="dxa"/>
          </w:tcPr>
          <w:p w14:paraId="506A86B3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1111" w:type="dxa"/>
          </w:tcPr>
          <w:p w14:paraId="21BE720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112" w:type="dxa"/>
          </w:tcPr>
          <w:p w14:paraId="2229005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19FF9B6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1112" w:type="dxa"/>
          </w:tcPr>
          <w:p w14:paraId="7DF9409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110" w:type="dxa"/>
          </w:tcPr>
          <w:p w14:paraId="5E2FC4F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69A3DE9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1111" w:type="dxa"/>
          </w:tcPr>
          <w:p w14:paraId="4EA037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0" w:type="dxa"/>
          </w:tcPr>
          <w:p w14:paraId="7383DCD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1111" w:type="dxa"/>
          </w:tcPr>
          <w:p w14:paraId="24BC999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10" w:type="dxa"/>
          </w:tcPr>
          <w:p w14:paraId="725C51F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11" w:type="dxa"/>
          </w:tcPr>
          <w:p w14:paraId="5AC1B8C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1111" w:type="dxa"/>
          </w:tcPr>
          <w:p w14:paraId="54DAF69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ED2A9E" w14:paraId="4241F606" w14:textId="77777777" w:rsidTr="001256FE">
        <w:trPr>
          <w:trHeight w:val="559"/>
        </w:trPr>
        <w:tc>
          <w:tcPr>
            <w:tcW w:w="1860" w:type="dxa"/>
          </w:tcPr>
          <w:p w14:paraId="3C996E81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ansportation physical activity T1</w:t>
            </w:r>
          </w:p>
        </w:tc>
        <w:tc>
          <w:tcPr>
            <w:tcW w:w="1111" w:type="dxa"/>
          </w:tcPr>
          <w:p w14:paraId="6531162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72C382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673036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556CBC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0" w:type="dxa"/>
          </w:tcPr>
          <w:p w14:paraId="4DD47C1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1" w:type="dxa"/>
          </w:tcPr>
          <w:p w14:paraId="6BA86BC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1" w:type="dxa"/>
          </w:tcPr>
          <w:p w14:paraId="373C3FD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D6AB12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11B74B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559963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  <w:tc>
          <w:tcPr>
            <w:tcW w:w="1111" w:type="dxa"/>
          </w:tcPr>
          <w:p w14:paraId="48E511A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</w:tc>
        <w:tc>
          <w:tcPr>
            <w:tcW w:w="1111" w:type="dxa"/>
          </w:tcPr>
          <w:p w14:paraId="16E3F53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2</w:t>
            </w:r>
          </w:p>
        </w:tc>
      </w:tr>
      <w:tr w:rsidR="00ED2A9E" w14:paraId="779C8DF8" w14:textId="77777777" w:rsidTr="001256FE">
        <w:trPr>
          <w:trHeight w:val="559"/>
        </w:trPr>
        <w:tc>
          <w:tcPr>
            <w:tcW w:w="1860" w:type="dxa"/>
          </w:tcPr>
          <w:p w14:paraId="778817D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physical activity T1</w:t>
            </w:r>
          </w:p>
        </w:tc>
        <w:tc>
          <w:tcPr>
            <w:tcW w:w="1111" w:type="dxa"/>
          </w:tcPr>
          <w:p w14:paraId="3B08C21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A0AE4C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EF7091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1623D78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0" w:type="dxa"/>
          </w:tcPr>
          <w:p w14:paraId="780FFD61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1" w:type="dxa"/>
          </w:tcPr>
          <w:p w14:paraId="187859F1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1111" w:type="dxa"/>
          </w:tcPr>
          <w:p w14:paraId="5C1F350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441925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2984D8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7E21A4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1</w:t>
            </w:r>
          </w:p>
        </w:tc>
        <w:tc>
          <w:tcPr>
            <w:tcW w:w="1111" w:type="dxa"/>
          </w:tcPr>
          <w:p w14:paraId="78176D3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11" w:type="dxa"/>
          </w:tcPr>
          <w:p w14:paraId="35C592C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4</w:t>
            </w:r>
          </w:p>
        </w:tc>
      </w:tr>
      <w:tr w:rsidR="00ED2A9E" w14:paraId="60700EBB" w14:textId="77777777" w:rsidTr="001256FE">
        <w:trPr>
          <w:trHeight w:val="559"/>
        </w:trPr>
        <w:tc>
          <w:tcPr>
            <w:tcW w:w="1860" w:type="dxa"/>
          </w:tcPr>
          <w:p w14:paraId="4BFF4D5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creation physical activity T1</w:t>
            </w:r>
          </w:p>
        </w:tc>
        <w:tc>
          <w:tcPr>
            <w:tcW w:w="1111" w:type="dxa"/>
          </w:tcPr>
          <w:p w14:paraId="1C46F25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8CB2D5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596947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CCA150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110" w:type="dxa"/>
          </w:tcPr>
          <w:p w14:paraId="3F95CD84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1" w:type="dxa"/>
          </w:tcPr>
          <w:p w14:paraId="70FA1339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1111" w:type="dxa"/>
          </w:tcPr>
          <w:p w14:paraId="44C05C7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2A8AE6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C3694F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4FD4D0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.02</w:t>
            </w:r>
          </w:p>
        </w:tc>
        <w:tc>
          <w:tcPr>
            <w:tcW w:w="1111" w:type="dxa"/>
          </w:tcPr>
          <w:p w14:paraId="5481C19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11" w:type="dxa"/>
          </w:tcPr>
          <w:p w14:paraId="10EC9DD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3</w:t>
            </w:r>
          </w:p>
        </w:tc>
      </w:tr>
      <w:tr w:rsidR="00ED2A9E" w14:paraId="1F50DE05" w14:textId="77777777" w:rsidTr="001256FE">
        <w:trPr>
          <w:trHeight w:val="70"/>
        </w:trPr>
        <w:tc>
          <w:tcPr>
            <w:tcW w:w="1860" w:type="dxa"/>
          </w:tcPr>
          <w:p w14:paraId="45F1FCAA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11" w:type="dxa"/>
          </w:tcPr>
          <w:p w14:paraId="6F76F2B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3</w:t>
            </w:r>
          </w:p>
        </w:tc>
        <w:tc>
          <w:tcPr>
            <w:tcW w:w="1112" w:type="dxa"/>
          </w:tcPr>
          <w:p w14:paraId="4149C14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5888B3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250E52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4</w:t>
            </w:r>
          </w:p>
        </w:tc>
        <w:tc>
          <w:tcPr>
            <w:tcW w:w="1110" w:type="dxa"/>
          </w:tcPr>
          <w:p w14:paraId="14745A9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EC446F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AE46CF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110" w:type="dxa"/>
          </w:tcPr>
          <w:p w14:paraId="08343E4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745223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23FB48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84</w:t>
            </w:r>
          </w:p>
        </w:tc>
        <w:tc>
          <w:tcPr>
            <w:tcW w:w="1111" w:type="dxa"/>
          </w:tcPr>
          <w:p w14:paraId="30FDC9F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3397BD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50416CC7" w14:textId="77777777" w:rsidTr="001256FE">
        <w:trPr>
          <w:trHeight w:val="70"/>
        </w:trPr>
        <w:tc>
          <w:tcPr>
            <w:tcW w:w="1860" w:type="dxa"/>
          </w:tcPr>
          <w:p w14:paraId="7C62236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5BF5327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112" w:type="dxa"/>
          </w:tcPr>
          <w:p w14:paraId="689D9F1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1EC7D5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8901EA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1110" w:type="dxa"/>
          </w:tcPr>
          <w:p w14:paraId="7BF40C0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C7DB3C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D67516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5FA9DFE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2FEE5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7BCF78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077006C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FC0BDE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3A869DA5" w14:textId="77777777" w:rsidTr="001256FE">
        <w:trPr>
          <w:trHeight w:val="70"/>
        </w:trPr>
        <w:tc>
          <w:tcPr>
            <w:tcW w:w="1860" w:type="dxa"/>
          </w:tcPr>
          <w:p w14:paraId="78F6FADC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3602D1B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2533523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CE6A6F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779FD2B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110" w:type="dxa"/>
          </w:tcPr>
          <w:p w14:paraId="49632B1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C78FA2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82294F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10" w:type="dxa"/>
          </w:tcPr>
          <w:p w14:paraId="71B9DB6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2234BE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F22864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11" w:type="dxa"/>
          </w:tcPr>
          <w:p w14:paraId="0A850FB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DB9588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5C357038" w14:textId="77777777" w:rsidTr="001256FE">
        <w:trPr>
          <w:trHeight w:val="70"/>
        </w:trPr>
        <w:tc>
          <w:tcPr>
            <w:tcW w:w="1860" w:type="dxa"/>
          </w:tcPr>
          <w:p w14:paraId="595A91EA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029CA91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4F0F53C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A0D1E1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448E07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0" w:type="dxa"/>
          </w:tcPr>
          <w:p w14:paraId="7AD88D0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0A6FDD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163FE4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41F1BA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875779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D78D23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1F2547F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446D3B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091EF2AF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350CAFE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881437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F43A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B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ross-sec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condary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2 from the different types of off-job physical activity at T2.</w:t>
      </w:r>
    </w:p>
    <w:tbl>
      <w:tblPr>
        <w:tblStyle w:val="TableGrid"/>
        <w:tblW w:w="1519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111"/>
        <w:gridCol w:w="1112"/>
        <w:gridCol w:w="1111"/>
        <w:gridCol w:w="1112"/>
        <w:gridCol w:w="1110"/>
        <w:gridCol w:w="1111"/>
        <w:gridCol w:w="1111"/>
        <w:gridCol w:w="1110"/>
        <w:gridCol w:w="1111"/>
        <w:gridCol w:w="1110"/>
        <w:gridCol w:w="1111"/>
        <w:gridCol w:w="1111"/>
      </w:tblGrid>
      <w:tr w:rsidR="00ED2A9E" w14:paraId="7B1D4046" w14:textId="77777777" w:rsidTr="001256FE">
        <w:trPr>
          <w:trHeight w:val="70"/>
        </w:trPr>
        <w:tc>
          <w:tcPr>
            <w:tcW w:w="1860" w:type="dxa"/>
            <w:tcBorders>
              <w:bottom w:val="nil"/>
            </w:tcBorders>
          </w:tcPr>
          <w:p w14:paraId="787C66A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6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7C3D3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2)</w:t>
            </w:r>
          </w:p>
        </w:tc>
        <w:tc>
          <w:tcPr>
            <w:tcW w:w="66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45215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2)</w:t>
            </w:r>
          </w:p>
        </w:tc>
      </w:tr>
      <w:tr w:rsidR="00ED2A9E" w14:paraId="0E88704D" w14:textId="77777777" w:rsidTr="001256FE">
        <w:trPr>
          <w:trHeight w:val="70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2C37C1AE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0DFA9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54410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4FD49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9C0C1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ED2A9E" w14:paraId="3062DFF6" w14:textId="77777777" w:rsidTr="001256FE">
        <w:trPr>
          <w:trHeight w:val="70"/>
        </w:trPr>
        <w:tc>
          <w:tcPr>
            <w:tcW w:w="1860" w:type="dxa"/>
            <w:tcBorders>
              <w:top w:val="single" w:sz="4" w:space="0" w:color="auto"/>
            </w:tcBorders>
          </w:tcPr>
          <w:p w14:paraId="2348F851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16AF3B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F13DD5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81E243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7616B1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F5621E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65F7EE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89316B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DDA4A6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A665EC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44E41F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945ACD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104CE1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14:paraId="1930782D" w14:textId="77777777" w:rsidTr="001256FE">
        <w:trPr>
          <w:trHeight w:val="432"/>
        </w:trPr>
        <w:tc>
          <w:tcPr>
            <w:tcW w:w="1860" w:type="dxa"/>
          </w:tcPr>
          <w:p w14:paraId="5C369C2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1111" w:type="dxa"/>
          </w:tcPr>
          <w:p w14:paraId="3611B44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12" w:type="dxa"/>
          </w:tcPr>
          <w:p w14:paraId="603E3F8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111" w:type="dxa"/>
          </w:tcPr>
          <w:p w14:paraId="4F17937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56819812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</w:t>
            </w:r>
          </w:p>
        </w:tc>
        <w:tc>
          <w:tcPr>
            <w:tcW w:w="1110" w:type="dxa"/>
          </w:tcPr>
          <w:p w14:paraId="44B3C1D5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1111" w:type="dxa"/>
          </w:tcPr>
          <w:p w14:paraId="3F1FD34F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42FA49C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10" w:type="dxa"/>
          </w:tcPr>
          <w:p w14:paraId="16EC329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1111" w:type="dxa"/>
          </w:tcPr>
          <w:p w14:paraId="7E5E0E5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79591BFC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111" w:type="dxa"/>
          </w:tcPr>
          <w:p w14:paraId="6A938077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33</w:t>
            </w:r>
          </w:p>
        </w:tc>
        <w:tc>
          <w:tcPr>
            <w:tcW w:w="1111" w:type="dxa"/>
          </w:tcPr>
          <w:p w14:paraId="37B4410E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4765E600" w14:textId="77777777" w:rsidTr="001256FE">
        <w:trPr>
          <w:trHeight w:val="127"/>
        </w:trPr>
        <w:tc>
          <w:tcPr>
            <w:tcW w:w="1860" w:type="dxa"/>
          </w:tcPr>
          <w:p w14:paraId="737F11C3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111" w:type="dxa"/>
          </w:tcPr>
          <w:p w14:paraId="6CD9679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112" w:type="dxa"/>
          </w:tcPr>
          <w:p w14:paraId="6B68E2F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31D77A4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12" w:type="dxa"/>
          </w:tcPr>
          <w:p w14:paraId="327B4605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</w:t>
            </w:r>
          </w:p>
        </w:tc>
        <w:tc>
          <w:tcPr>
            <w:tcW w:w="1110" w:type="dxa"/>
          </w:tcPr>
          <w:p w14:paraId="3E39FF30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51FFB851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11" w:type="dxa"/>
          </w:tcPr>
          <w:p w14:paraId="5A4EDA2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10" w:type="dxa"/>
          </w:tcPr>
          <w:p w14:paraId="1E133AF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62CA162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110" w:type="dxa"/>
          </w:tcPr>
          <w:p w14:paraId="7DC0E31B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1111" w:type="dxa"/>
          </w:tcPr>
          <w:p w14:paraId="6BD57632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772451E0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58</w:t>
            </w:r>
          </w:p>
        </w:tc>
      </w:tr>
      <w:tr w:rsidR="00ED2A9E" w14:paraId="5DD94151" w14:textId="77777777" w:rsidTr="001256FE">
        <w:trPr>
          <w:trHeight w:val="189"/>
        </w:trPr>
        <w:tc>
          <w:tcPr>
            <w:tcW w:w="1860" w:type="dxa"/>
          </w:tcPr>
          <w:p w14:paraId="2B356FE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111" w:type="dxa"/>
          </w:tcPr>
          <w:p w14:paraId="3C13E6D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</w:t>
            </w:r>
          </w:p>
        </w:tc>
        <w:tc>
          <w:tcPr>
            <w:tcW w:w="1112" w:type="dxa"/>
          </w:tcPr>
          <w:p w14:paraId="628A7BD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75BF10B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3DF07214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1</w:t>
            </w:r>
          </w:p>
        </w:tc>
        <w:tc>
          <w:tcPr>
            <w:tcW w:w="1110" w:type="dxa"/>
          </w:tcPr>
          <w:p w14:paraId="4C553505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7BDFCCCA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53C068A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10" w:type="dxa"/>
          </w:tcPr>
          <w:p w14:paraId="177ABD1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5AB4AB3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601A307B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-.26</w:t>
            </w:r>
          </w:p>
        </w:tc>
        <w:tc>
          <w:tcPr>
            <w:tcW w:w="1111" w:type="dxa"/>
          </w:tcPr>
          <w:p w14:paraId="67C2B90C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3441DD73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ED2A9E" w14:paraId="28255F45" w14:textId="77777777" w:rsidTr="001256FE">
        <w:trPr>
          <w:trHeight w:val="265"/>
        </w:trPr>
        <w:tc>
          <w:tcPr>
            <w:tcW w:w="1860" w:type="dxa"/>
          </w:tcPr>
          <w:p w14:paraId="72ABB7A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1111" w:type="dxa"/>
          </w:tcPr>
          <w:p w14:paraId="40B0C1A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12" w:type="dxa"/>
          </w:tcPr>
          <w:p w14:paraId="5803058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06F8EE2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112" w:type="dxa"/>
          </w:tcPr>
          <w:p w14:paraId="16D538A5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10" w:type="dxa"/>
          </w:tcPr>
          <w:p w14:paraId="0CEAC9B1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2648442C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1111" w:type="dxa"/>
          </w:tcPr>
          <w:p w14:paraId="3D6C20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0" w:type="dxa"/>
          </w:tcPr>
          <w:p w14:paraId="782D8A3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111" w:type="dxa"/>
          </w:tcPr>
          <w:p w14:paraId="061D7C1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10" w:type="dxa"/>
          </w:tcPr>
          <w:p w14:paraId="342E32BB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1" w:type="dxa"/>
          </w:tcPr>
          <w:p w14:paraId="6B5D087F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1111" w:type="dxa"/>
          </w:tcPr>
          <w:p w14:paraId="6B1BE4CC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18</w:t>
            </w:r>
          </w:p>
        </w:tc>
      </w:tr>
      <w:tr w:rsidR="00ED2A9E" w14:paraId="2F64A662" w14:textId="77777777" w:rsidTr="001256FE">
        <w:trPr>
          <w:trHeight w:val="559"/>
        </w:trPr>
        <w:tc>
          <w:tcPr>
            <w:tcW w:w="1860" w:type="dxa"/>
          </w:tcPr>
          <w:p w14:paraId="3CC4A8F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ansportation physical activity T2</w:t>
            </w:r>
          </w:p>
        </w:tc>
        <w:tc>
          <w:tcPr>
            <w:tcW w:w="1111" w:type="dxa"/>
          </w:tcPr>
          <w:p w14:paraId="5F92EFD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307B1F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944418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4A92B33B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110" w:type="dxa"/>
          </w:tcPr>
          <w:p w14:paraId="78F2BA84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1" w:type="dxa"/>
          </w:tcPr>
          <w:p w14:paraId="12EA633A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1111" w:type="dxa"/>
          </w:tcPr>
          <w:p w14:paraId="44ED528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F84EB0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93A26E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6F3CD01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11" w:type="dxa"/>
          </w:tcPr>
          <w:p w14:paraId="220C6BB8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11" w:type="dxa"/>
          </w:tcPr>
          <w:p w14:paraId="518D28D7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49</w:t>
            </w:r>
          </w:p>
        </w:tc>
      </w:tr>
      <w:tr w:rsidR="00ED2A9E" w14:paraId="4E3352AF" w14:textId="77777777" w:rsidTr="001256FE">
        <w:trPr>
          <w:trHeight w:val="559"/>
        </w:trPr>
        <w:tc>
          <w:tcPr>
            <w:tcW w:w="1860" w:type="dxa"/>
          </w:tcPr>
          <w:p w14:paraId="434FD51E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physical activity T2</w:t>
            </w:r>
          </w:p>
        </w:tc>
        <w:tc>
          <w:tcPr>
            <w:tcW w:w="1111" w:type="dxa"/>
          </w:tcPr>
          <w:p w14:paraId="68AFBFB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95B4EF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EF2028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5579484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10" w:type="dxa"/>
          </w:tcPr>
          <w:p w14:paraId="2BE94A85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1" w:type="dxa"/>
          </w:tcPr>
          <w:p w14:paraId="2FDC9D7E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1111" w:type="dxa"/>
          </w:tcPr>
          <w:p w14:paraId="3D92C80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311C6C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C02DC1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4C323FF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11" w:type="dxa"/>
          </w:tcPr>
          <w:p w14:paraId="3D48B0D9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11" w:type="dxa"/>
          </w:tcPr>
          <w:p w14:paraId="28B54C0D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34</w:t>
            </w:r>
          </w:p>
        </w:tc>
      </w:tr>
      <w:tr w:rsidR="00ED2A9E" w14:paraId="0A4F30B7" w14:textId="77777777" w:rsidTr="001256FE">
        <w:trPr>
          <w:trHeight w:val="559"/>
        </w:trPr>
        <w:tc>
          <w:tcPr>
            <w:tcW w:w="1860" w:type="dxa"/>
          </w:tcPr>
          <w:p w14:paraId="21F7D3C0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creation physical activity T2</w:t>
            </w:r>
          </w:p>
        </w:tc>
        <w:tc>
          <w:tcPr>
            <w:tcW w:w="1111" w:type="dxa"/>
          </w:tcPr>
          <w:p w14:paraId="3B832DD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2834B3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1E8F48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10F931A4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0" w:type="dxa"/>
          </w:tcPr>
          <w:p w14:paraId="42F2115B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11" w:type="dxa"/>
          </w:tcPr>
          <w:p w14:paraId="5B90B36A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</w:t>
            </w:r>
          </w:p>
        </w:tc>
        <w:tc>
          <w:tcPr>
            <w:tcW w:w="1111" w:type="dxa"/>
          </w:tcPr>
          <w:p w14:paraId="593FBDC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D61489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82A06D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F556569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-.01</w:t>
            </w:r>
          </w:p>
        </w:tc>
        <w:tc>
          <w:tcPr>
            <w:tcW w:w="1111" w:type="dxa"/>
          </w:tcPr>
          <w:p w14:paraId="2A2037ED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11" w:type="dxa"/>
          </w:tcPr>
          <w:p w14:paraId="310E3D37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59</w:t>
            </w:r>
          </w:p>
        </w:tc>
      </w:tr>
      <w:tr w:rsidR="00ED2A9E" w14:paraId="061E2F55" w14:textId="77777777" w:rsidTr="001256FE">
        <w:trPr>
          <w:trHeight w:val="70"/>
        </w:trPr>
        <w:tc>
          <w:tcPr>
            <w:tcW w:w="1860" w:type="dxa"/>
          </w:tcPr>
          <w:p w14:paraId="1B0C85C5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11" w:type="dxa"/>
          </w:tcPr>
          <w:p w14:paraId="4A748D4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8</w:t>
            </w:r>
          </w:p>
        </w:tc>
        <w:tc>
          <w:tcPr>
            <w:tcW w:w="1112" w:type="dxa"/>
          </w:tcPr>
          <w:p w14:paraId="745C341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047D7D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F2EFE89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7</w:t>
            </w:r>
          </w:p>
        </w:tc>
        <w:tc>
          <w:tcPr>
            <w:tcW w:w="1110" w:type="dxa"/>
          </w:tcPr>
          <w:p w14:paraId="38E79B8C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847122B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990B9F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110" w:type="dxa"/>
          </w:tcPr>
          <w:p w14:paraId="503AF10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03C76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AA09C7E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</w:t>
            </w:r>
          </w:p>
        </w:tc>
        <w:tc>
          <w:tcPr>
            <w:tcW w:w="1111" w:type="dxa"/>
          </w:tcPr>
          <w:p w14:paraId="6EA04D9C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6CE5EF9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2C459E2E" w14:textId="77777777" w:rsidTr="001256FE">
        <w:trPr>
          <w:trHeight w:val="70"/>
        </w:trPr>
        <w:tc>
          <w:tcPr>
            <w:tcW w:w="1860" w:type="dxa"/>
          </w:tcPr>
          <w:p w14:paraId="4F0A7E2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6097B4A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36FA53D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C70466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A491C88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110" w:type="dxa"/>
          </w:tcPr>
          <w:p w14:paraId="21D85BB5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443017B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99C6D2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2115389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629634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CD38EBD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1111" w:type="dxa"/>
          </w:tcPr>
          <w:p w14:paraId="1B17B59D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79F106A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481D6D3E" w14:textId="77777777" w:rsidTr="001256FE">
        <w:trPr>
          <w:trHeight w:val="70"/>
        </w:trPr>
        <w:tc>
          <w:tcPr>
            <w:tcW w:w="1860" w:type="dxa"/>
          </w:tcPr>
          <w:p w14:paraId="05D2254E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69EDC59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61C27B7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D083C6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40014A80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1110" w:type="dxa"/>
          </w:tcPr>
          <w:p w14:paraId="0C93F4AF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31E8B6F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5D7DB1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110" w:type="dxa"/>
          </w:tcPr>
          <w:p w14:paraId="24FD034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973B9A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7A5DCA4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010E3010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85676EF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220FB7CB" w14:textId="77777777" w:rsidTr="001256FE">
        <w:trPr>
          <w:trHeight w:val="70"/>
        </w:trPr>
        <w:tc>
          <w:tcPr>
            <w:tcW w:w="1860" w:type="dxa"/>
          </w:tcPr>
          <w:p w14:paraId="2BF4AE44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64CE347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5C01AF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5D8409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1433A5AC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0" w:type="dxa"/>
          </w:tcPr>
          <w:p w14:paraId="1C677AC6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8DDB5C0" w14:textId="77777777" w:rsidR="00ED2A9E" w:rsidRPr="00593526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C926CF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86A9D3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D1D1E7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126A7E0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1" w:type="dxa"/>
          </w:tcPr>
          <w:p w14:paraId="730324BF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AA5B4A3" w14:textId="77777777" w:rsidR="00ED2A9E" w:rsidRPr="0013729A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500AB3C6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9F8247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55C559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F409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C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67E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ongitudin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condary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2 from the different types of off-job physical activity at T1, controlled for core or secondary burnout symptoms at T1.</w:t>
      </w:r>
    </w:p>
    <w:tbl>
      <w:tblPr>
        <w:tblStyle w:val="TableGrid"/>
        <w:tblW w:w="1519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111"/>
        <w:gridCol w:w="1112"/>
        <w:gridCol w:w="1111"/>
        <w:gridCol w:w="1112"/>
        <w:gridCol w:w="1110"/>
        <w:gridCol w:w="1111"/>
        <w:gridCol w:w="1111"/>
        <w:gridCol w:w="1110"/>
        <w:gridCol w:w="1111"/>
        <w:gridCol w:w="1110"/>
        <w:gridCol w:w="1111"/>
        <w:gridCol w:w="1111"/>
      </w:tblGrid>
      <w:tr w:rsidR="00ED2A9E" w14:paraId="186B5C7C" w14:textId="77777777" w:rsidTr="001256FE">
        <w:trPr>
          <w:trHeight w:val="70"/>
        </w:trPr>
        <w:tc>
          <w:tcPr>
            <w:tcW w:w="1860" w:type="dxa"/>
            <w:tcBorders>
              <w:bottom w:val="nil"/>
            </w:tcBorders>
          </w:tcPr>
          <w:p w14:paraId="5C809BDB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6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E8070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2)</w:t>
            </w:r>
          </w:p>
        </w:tc>
        <w:tc>
          <w:tcPr>
            <w:tcW w:w="66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63B6D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2)</w:t>
            </w:r>
          </w:p>
        </w:tc>
      </w:tr>
      <w:tr w:rsidR="00ED2A9E" w14:paraId="14CB8839" w14:textId="77777777" w:rsidTr="001256FE">
        <w:trPr>
          <w:trHeight w:val="70"/>
        </w:trPr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69C7C20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6AB31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64AC6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36D6B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D8088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ED2A9E" w14:paraId="1AC4E6CD" w14:textId="77777777" w:rsidTr="001256FE">
        <w:trPr>
          <w:trHeight w:val="70"/>
        </w:trPr>
        <w:tc>
          <w:tcPr>
            <w:tcW w:w="1860" w:type="dxa"/>
            <w:tcBorders>
              <w:top w:val="single" w:sz="4" w:space="0" w:color="auto"/>
            </w:tcBorders>
          </w:tcPr>
          <w:p w14:paraId="5F35A52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80CEC8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2DBF04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A9ECFA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9921CE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56BA9D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E5EF0A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3B43DB5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5425ED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E3C32F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67C330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5BE72B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643313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14:paraId="40820C5E" w14:textId="77777777" w:rsidTr="001256FE">
        <w:trPr>
          <w:trHeight w:val="432"/>
        </w:trPr>
        <w:tc>
          <w:tcPr>
            <w:tcW w:w="1860" w:type="dxa"/>
          </w:tcPr>
          <w:p w14:paraId="0ED700B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1111" w:type="dxa"/>
          </w:tcPr>
          <w:p w14:paraId="6942654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112" w:type="dxa"/>
          </w:tcPr>
          <w:p w14:paraId="33356DD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111" w:type="dxa"/>
          </w:tcPr>
          <w:p w14:paraId="23C3279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10D2DA4C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1110" w:type="dxa"/>
          </w:tcPr>
          <w:p w14:paraId="040D548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1111" w:type="dxa"/>
          </w:tcPr>
          <w:p w14:paraId="0E716EE1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30B776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7</w:t>
            </w:r>
          </w:p>
        </w:tc>
        <w:tc>
          <w:tcPr>
            <w:tcW w:w="1110" w:type="dxa"/>
          </w:tcPr>
          <w:p w14:paraId="0946C80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1111" w:type="dxa"/>
          </w:tcPr>
          <w:p w14:paraId="7B758B1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6766C30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11" w:type="dxa"/>
          </w:tcPr>
          <w:p w14:paraId="6C55E319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26</w:t>
            </w:r>
          </w:p>
        </w:tc>
        <w:tc>
          <w:tcPr>
            <w:tcW w:w="1111" w:type="dxa"/>
          </w:tcPr>
          <w:p w14:paraId="35F62F51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50416876" w14:textId="77777777" w:rsidTr="001256FE">
        <w:trPr>
          <w:trHeight w:val="127"/>
        </w:trPr>
        <w:tc>
          <w:tcPr>
            <w:tcW w:w="1860" w:type="dxa"/>
          </w:tcPr>
          <w:p w14:paraId="5821591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111" w:type="dxa"/>
          </w:tcPr>
          <w:p w14:paraId="126403F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112" w:type="dxa"/>
          </w:tcPr>
          <w:p w14:paraId="21F8626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50E3330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12" w:type="dxa"/>
          </w:tcPr>
          <w:p w14:paraId="37295CD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</w:p>
        </w:tc>
        <w:tc>
          <w:tcPr>
            <w:tcW w:w="1110" w:type="dxa"/>
          </w:tcPr>
          <w:p w14:paraId="48DAD6DB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111" w:type="dxa"/>
          </w:tcPr>
          <w:p w14:paraId="0E715EFC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11" w:type="dxa"/>
          </w:tcPr>
          <w:p w14:paraId="2E55B1B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1110" w:type="dxa"/>
          </w:tcPr>
          <w:p w14:paraId="288F1D2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1" w:type="dxa"/>
          </w:tcPr>
          <w:p w14:paraId="155E6E6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58</w:t>
            </w:r>
          </w:p>
        </w:tc>
        <w:tc>
          <w:tcPr>
            <w:tcW w:w="1110" w:type="dxa"/>
          </w:tcPr>
          <w:p w14:paraId="62BE74A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111" w:type="dxa"/>
          </w:tcPr>
          <w:p w14:paraId="3F8F1C70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7</w:t>
            </w:r>
          </w:p>
        </w:tc>
        <w:tc>
          <w:tcPr>
            <w:tcW w:w="1111" w:type="dxa"/>
          </w:tcPr>
          <w:p w14:paraId="7042DDBC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84</w:t>
            </w:r>
          </w:p>
        </w:tc>
      </w:tr>
      <w:tr w:rsidR="00ED2A9E" w14:paraId="4DDE1DEA" w14:textId="77777777" w:rsidTr="001256FE">
        <w:trPr>
          <w:trHeight w:val="189"/>
        </w:trPr>
        <w:tc>
          <w:tcPr>
            <w:tcW w:w="1860" w:type="dxa"/>
          </w:tcPr>
          <w:p w14:paraId="785157B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111" w:type="dxa"/>
          </w:tcPr>
          <w:p w14:paraId="63A0354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</w:t>
            </w:r>
          </w:p>
        </w:tc>
        <w:tc>
          <w:tcPr>
            <w:tcW w:w="1112" w:type="dxa"/>
          </w:tcPr>
          <w:p w14:paraId="14286DB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6E05AA3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2" w:type="dxa"/>
          </w:tcPr>
          <w:p w14:paraId="6A5F1A27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110" w:type="dxa"/>
          </w:tcPr>
          <w:p w14:paraId="5D7B29DA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111" w:type="dxa"/>
          </w:tcPr>
          <w:p w14:paraId="5901684F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111" w:type="dxa"/>
          </w:tcPr>
          <w:p w14:paraId="260B8FE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6</w:t>
            </w:r>
          </w:p>
        </w:tc>
        <w:tc>
          <w:tcPr>
            <w:tcW w:w="1110" w:type="dxa"/>
          </w:tcPr>
          <w:p w14:paraId="249CEF7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339B211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6152258F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-.05</w:t>
            </w:r>
          </w:p>
        </w:tc>
        <w:tc>
          <w:tcPr>
            <w:tcW w:w="1111" w:type="dxa"/>
          </w:tcPr>
          <w:p w14:paraId="2777B87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3</w:t>
            </w:r>
          </w:p>
        </w:tc>
        <w:tc>
          <w:tcPr>
            <w:tcW w:w="1111" w:type="dxa"/>
          </w:tcPr>
          <w:p w14:paraId="36ED6F9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</w:tr>
      <w:tr w:rsidR="00ED2A9E" w14:paraId="60CCAB16" w14:textId="77777777" w:rsidTr="001256FE">
        <w:trPr>
          <w:trHeight w:val="265"/>
        </w:trPr>
        <w:tc>
          <w:tcPr>
            <w:tcW w:w="1860" w:type="dxa"/>
          </w:tcPr>
          <w:p w14:paraId="5D2E66BC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1111" w:type="dxa"/>
          </w:tcPr>
          <w:p w14:paraId="5828142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12" w:type="dxa"/>
          </w:tcPr>
          <w:p w14:paraId="1499546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11" w:type="dxa"/>
          </w:tcPr>
          <w:p w14:paraId="5947335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112" w:type="dxa"/>
          </w:tcPr>
          <w:p w14:paraId="1B89F849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110" w:type="dxa"/>
          </w:tcPr>
          <w:p w14:paraId="1706D446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1111" w:type="dxa"/>
          </w:tcPr>
          <w:p w14:paraId="7C0A4D67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11" w:type="dxa"/>
          </w:tcPr>
          <w:p w14:paraId="32486FA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0" w:type="dxa"/>
          </w:tcPr>
          <w:p w14:paraId="1FF0A15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1111" w:type="dxa"/>
          </w:tcPr>
          <w:p w14:paraId="6D6AD64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8</w:t>
            </w:r>
          </w:p>
        </w:tc>
        <w:tc>
          <w:tcPr>
            <w:tcW w:w="1110" w:type="dxa"/>
          </w:tcPr>
          <w:p w14:paraId="36AC5BA8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-.03</w:t>
            </w:r>
          </w:p>
        </w:tc>
        <w:tc>
          <w:tcPr>
            <w:tcW w:w="1111" w:type="dxa"/>
          </w:tcPr>
          <w:p w14:paraId="0D451679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6</w:t>
            </w:r>
          </w:p>
        </w:tc>
        <w:tc>
          <w:tcPr>
            <w:tcW w:w="1111" w:type="dxa"/>
          </w:tcPr>
          <w:p w14:paraId="2E7BDCA6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59</w:t>
            </w:r>
          </w:p>
        </w:tc>
      </w:tr>
      <w:tr w:rsidR="00ED2A9E" w14:paraId="392FC198" w14:textId="77777777" w:rsidTr="001256FE">
        <w:trPr>
          <w:trHeight w:val="559"/>
        </w:trPr>
        <w:tc>
          <w:tcPr>
            <w:tcW w:w="1860" w:type="dxa"/>
          </w:tcPr>
          <w:p w14:paraId="26CC6294" w14:textId="77777777" w:rsidR="00ED2A9E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urnout symptoms  T1</w:t>
            </w:r>
          </w:p>
        </w:tc>
        <w:tc>
          <w:tcPr>
            <w:tcW w:w="1111" w:type="dxa"/>
          </w:tcPr>
          <w:p w14:paraId="09EE9DB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2250FB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2D85C4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41583115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1110" w:type="dxa"/>
          </w:tcPr>
          <w:p w14:paraId="6F5FDC0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1" w:type="dxa"/>
          </w:tcPr>
          <w:p w14:paraId="4B89E55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1" w:type="dxa"/>
          </w:tcPr>
          <w:p w14:paraId="043130B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E2700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948198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E09533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72</w:t>
            </w:r>
          </w:p>
        </w:tc>
        <w:tc>
          <w:tcPr>
            <w:tcW w:w="1111" w:type="dxa"/>
          </w:tcPr>
          <w:p w14:paraId="16C9939C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11" w:type="dxa"/>
          </w:tcPr>
          <w:p w14:paraId="4E309778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14:paraId="016E08C4" w14:textId="77777777" w:rsidTr="001256FE">
        <w:trPr>
          <w:trHeight w:val="559"/>
        </w:trPr>
        <w:tc>
          <w:tcPr>
            <w:tcW w:w="1860" w:type="dxa"/>
          </w:tcPr>
          <w:p w14:paraId="7822A661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ansportation physical activity T1</w:t>
            </w:r>
          </w:p>
        </w:tc>
        <w:tc>
          <w:tcPr>
            <w:tcW w:w="1111" w:type="dxa"/>
          </w:tcPr>
          <w:p w14:paraId="6455BFF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48B3245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B86699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E8C7D20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110" w:type="dxa"/>
          </w:tcPr>
          <w:p w14:paraId="3EA8F6DD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11" w:type="dxa"/>
          </w:tcPr>
          <w:p w14:paraId="731345A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1111" w:type="dxa"/>
          </w:tcPr>
          <w:p w14:paraId="456377C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3F5CC3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7A7BD5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9183D6D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11" w:type="dxa"/>
          </w:tcPr>
          <w:p w14:paraId="11F9519F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11" w:type="dxa"/>
          </w:tcPr>
          <w:p w14:paraId="24BCFE21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69</w:t>
            </w:r>
          </w:p>
        </w:tc>
      </w:tr>
      <w:tr w:rsidR="00ED2A9E" w14:paraId="08116E86" w14:textId="77777777" w:rsidTr="001256FE">
        <w:trPr>
          <w:trHeight w:val="559"/>
        </w:trPr>
        <w:tc>
          <w:tcPr>
            <w:tcW w:w="1860" w:type="dxa"/>
          </w:tcPr>
          <w:p w14:paraId="7552F355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physical activity T1</w:t>
            </w:r>
          </w:p>
        </w:tc>
        <w:tc>
          <w:tcPr>
            <w:tcW w:w="1111" w:type="dxa"/>
          </w:tcPr>
          <w:p w14:paraId="0A4E039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DEB57B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892093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157839C2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0" w:type="dxa"/>
          </w:tcPr>
          <w:p w14:paraId="404C7290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11" w:type="dxa"/>
          </w:tcPr>
          <w:p w14:paraId="4FD3C2CC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1111" w:type="dxa"/>
          </w:tcPr>
          <w:p w14:paraId="09E4E6B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D732BA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65EA29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78FB35F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11" w:type="dxa"/>
          </w:tcPr>
          <w:p w14:paraId="0EE138C7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11" w:type="dxa"/>
          </w:tcPr>
          <w:p w14:paraId="714BE808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73</w:t>
            </w:r>
          </w:p>
        </w:tc>
      </w:tr>
      <w:tr w:rsidR="00ED2A9E" w14:paraId="3A5D4616" w14:textId="77777777" w:rsidTr="001256FE">
        <w:trPr>
          <w:trHeight w:val="559"/>
        </w:trPr>
        <w:tc>
          <w:tcPr>
            <w:tcW w:w="1860" w:type="dxa"/>
          </w:tcPr>
          <w:p w14:paraId="1FC9C8A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creation physical activity T1</w:t>
            </w:r>
          </w:p>
        </w:tc>
        <w:tc>
          <w:tcPr>
            <w:tcW w:w="1111" w:type="dxa"/>
          </w:tcPr>
          <w:p w14:paraId="1B23441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2F84AF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A610EC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78806D0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0" w:type="dxa"/>
          </w:tcPr>
          <w:p w14:paraId="71E2F70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11" w:type="dxa"/>
          </w:tcPr>
          <w:p w14:paraId="2B2B0FB9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1111" w:type="dxa"/>
          </w:tcPr>
          <w:p w14:paraId="2E06F9C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CA8613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2A7523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80A5895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-.01</w:t>
            </w:r>
          </w:p>
        </w:tc>
        <w:tc>
          <w:tcPr>
            <w:tcW w:w="1111" w:type="dxa"/>
          </w:tcPr>
          <w:p w14:paraId="2FF519FB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11" w:type="dxa"/>
          </w:tcPr>
          <w:p w14:paraId="68F28175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60</w:t>
            </w:r>
          </w:p>
        </w:tc>
      </w:tr>
      <w:tr w:rsidR="00ED2A9E" w14:paraId="6C891C8B" w14:textId="77777777" w:rsidTr="001256FE">
        <w:trPr>
          <w:trHeight w:val="70"/>
        </w:trPr>
        <w:tc>
          <w:tcPr>
            <w:tcW w:w="1860" w:type="dxa"/>
          </w:tcPr>
          <w:p w14:paraId="27569901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11" w:type="dxa"/>
          </w:tcPr>
          <w:p w14:paraId="40387B2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8</w:t>
            </w:r>
          </w:p>
        </w:tc>
        <w:tc>
          <w:tcPr>
            <w:tcW w:w="1112" w:type="dxa"/>
          </w:tcPr>
          <w:p w14:paraId="51D86A9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67D24C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9F7BF0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86</w:t>
            </w:r>
          </w:p>
        </w:tc>
        <w:tc>
          <w:tcPr>
            <w:tcW w:w="1110" w:type="dxa"/>
          </w:tcPr>
          <w:p w14:paraId="706945BD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1A552B5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E62A4B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2.63</w:t>
            </w:r>
          </w:p>
        </w:tc>
        <w:tc>
          <w:tcPr>
            <w:tcW w:w="1110" w:type="dxa"/>
          </w:tcPr>
          <w:p w14:paraId="7956252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8DCEC4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E60BA1A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3</w:t>
            </w:r>
          </w:p>
        </w:tc>
        <w:tc>
          <w:tcPr>
            <w:tcW w:w="1111" w:type="dxa"/>
          </w:tcPr>
          <w:p w14:paraId="6FD069B5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9744508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7F8E5115" w14:textId="77777777" w:rsidTr="001256FE">
        <w:trPr>
          <w:trHeight w:val="70"/>
        </w:trPr>
        <w:tc>
          <w:tcPr>
            <w:tcW w:w="1860" w:type="dxa"/>
          </w:tcPr>
          <w:p w14:paraId="6318FC20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508D4CB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57C5C4D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91CCE8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412B34BB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1110" w:type="dxa"/>
          </w:tcPr>
          <w:p w14:paraId="3192CC2A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7AF461D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A21C51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1110" w:type="dxa"/>
          </w:tcPr>
          <w:p w14:paraId="0C92D52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80906A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D51E0D6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56</w:t>
            </w:r>
          </w:p>
        </w:tc>
        <w:tc>
          <w:tcPr>
            <w:tcW w:w="1111" w:type="dxa"/>
          </w:tcPr>
          <w:p w14:paraId="192B1809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2545BDC7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207E9B5C" w14:textId="77777777" w:rsidTr="001256FE">
        <w:trPr>
          <w:trHeight w:val="70"/>
        </w:trPr>
        <w:tc>
          <w:tcPr>
            <w:tcW w:w="1860" w:type="dxa"/>
          </w:tcPr>
          <w:p w14:paraId="11C99203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7CF3287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112" w:type="dxa"/>
          </w:tcPr>
          <w:p w14:paraId="17648A5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071B0FA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4356047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1110" w:type="dxa"/>
          </w:tcPr>
          <w:p w14:paraId="7EBB4401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12CCDC0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EDE347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10" w:type="dxa"/>
          </w:tcPr>
          <w:p w14:paraId="0D8F7A7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45B15A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559A3D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55</w:t>
            </w:r>
          </w:p>
        </w:tc>
        <w:tc>
          <w:tcPr>
            <w:tcW w:w="1111" w:type="dxa"/>
          </w:tcPr>
          <w:p w14:paraId="1AF06872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3E3AD5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14:paraId="7AFFA4C5" w14:textId="77777777" w:rsidTr="001256FE">
        <w:trPr>
          <w:trHeight w:val="70"/>
        </w:trPr>
        <w:tc>
          <w:tcPr>
            <w:tcW w:w="1860" w:type="dxa"/>
          </w:tcPr>
          <w:p w14:paraId="341AD258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</w:tcPr>
          <w:p w14:paraId="04043D1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31A9050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3C33D88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C06A935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110" w:type="dxa"/>
          </w:tcPr>
          <w:p w14:paraId="16961AE4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17925EFE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6552F8A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B1A42B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97D24D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0FC24B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2452">
              <w:rPr>
                <w:rFonts w:ascii="Times New Roman" w:hAnsi="Times New Roman" w:cs="Times New Roman"/>
                <w:bCs/>
                <w:sz w:val="20"/>
                <w:szCs w:val="20"/>
              </w:rPr>
              <w:t>.46</w:t>
            </w:r>
          </w:p>
        </w:tc>
        <w:tc>
          <w:tcPr>
            <w:tcW w:w="1111" w:type="dxa"/>
          </w:tcPr>
          <w:p w14:paraId="7418CEF3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6C83E01" w14:textId="77777777" w:rsidR="00ED2A9E" w:rsidRPr="00CD2452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3C6115DF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90F309" w14:textId="77777777" w:rsidR="00ED2A9E" w:rsidRDefault="00ED2A9E" w:rsidP="00ED2A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C8971C" w14:textId="77777777" w:rsidR="00ED2A9E" w:rsidRPr="00A42506" w:rsidRDefault="00ED2A9E" w:rsidP="00ED2A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250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esting Hypothesis 3 Cross-sectionally and longitudinally</w:t>
      </w:r>
    </w:p>
    <w:p w14:paraId="1C59C3F2" w14:textId="77777777" w:rsidR="00ED2A9E" w:rsidRDefault="00ED2A9E" w:rsidP="00ED2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3A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ross-sectional</w:t>
      </w:r>
      <w:r w:rsidRPr="006F66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condary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1 from the interaction between physical job demands and different types of off-job physical activity at T1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1516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ED2A9E" w:rsidRPr="006F1315" w14:paraId="7D826474" w14:textId="77777777" w:rsidTr="001256FE">
        <w:trPr>
          <w:trHeight w:val="70"/>
        </w:trPr>
        <w:tc>
          <w:tcPr>
            <w:tcW w:w="2410" w:type="dxa"/>
            <w:tcBorders>
              <w:bottom w:val="nil"/>
            </w:tcBorders>
          </w:tcPr>
          <w:p w14:paraId="3ABEEC4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97B9066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1)</w:t>
            </w:r>
          </w:p>
        </w:tc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45F77C4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1)</w:t>
            </w:r>
          </w:p>
        </w:tc>
      </w:tr>
      <w:tr w:rsidR="00ED2A9E" w:rsidRPr="006F1315" w14:paraId="4680D1B4" w14:textId="77777777" w:rsidTr="001256FE">
        <w:trPr>
          <w:trHeight w:val="70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E54B69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ECBF6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77AD6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34FB6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55BB0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F5DBE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031D1E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ED2A9E" w:rsidRPr="006F1315" w14:paraId="1C324C3A" w14:textId="77777777" w:rsidTr="001256FE">
        <w:trPr>
          <w:trHeight w:val="70"/>
        </w:trPr>
        <w:tc>
          <w:tcPr>
            <w:tcW w:w="2410" w:type="dxa"/>
            <w:tcBorders>
              <w:top w:val="single" w:sz="4" w:space="0" w:color="auto"/>
            </w:tcBorders>
          </w:tcPr>
          <w:p w14:paraId="56F9BD0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D4CEA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0940E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0B9C0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6DCF0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AB02A6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91775D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9D1B8E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36D839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11E10A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F330C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A2E46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20763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64FEEA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944168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9E09EC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EF8616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F7F4A6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716B67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:rsidRPr="006F1315" w14:paraId="6FF1A3AA" w14:textId="77777777" w:rsidTr="001256FE">
        <w:trPr>
          <w:trHeight w:val="432"/>
        </w:trPr>
        <w:tc>
          <w:tcPr>
            <w:tcW w:w="2410" w:type="dxa"/>
          </w:tcPr>
          <w:p w14:paraId="50A2FF9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709" w:type="dxa"/>
          </w:tcPr>
          <w:p w14:paraId="18336E3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09" w:type="dxa"/>
          </w:tcPr>
          <w:p w14:paraId="0817F63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708" w:type="dxa"/>
          </w:tcPr>
          <w:p w14:paraId="1A4D8BB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2BF5253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709" w:type="dxa"/>
          </w:tcPr>
          <w:p w14:paraId="76A0E0D4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709" w:type="dxa"/>
          </w:tcPr>
          <w:p w14:paraId="14DE13EA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</w:tcPr>
          <w:p w14:paraId="26AEA4E4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3.20</w:t>
            </w:r>
          </w:p>
        </w:tc>
        <w:tc>
          <w:tcPr>
            <w:tcW w:w="709" w:type="dxa"/>
          </w:tcPr>
          <w:p w14:paraId="14F8911A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42</w:t>
            </w:r>
          </w:p>
        </w:tc>
        <w:tc>
          <w:tcPr>
            <w:tcW w:w="709" w:type="dxa"/>
          </w:tcPr>
          <w:p w14:paraId="1EE356DB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1287E32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02232A7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A20C70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768079C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709" w:type="dxa"/>
          </w:tcPr>
          <w:p w14:paraId="39CC2859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708" w:type="dxa"/>
          </w:tcPr>
          <w:p w14:paraId="6834B792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497342B1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2.96</w:t>
            </w:r>
          </w:p>
        </w:tc>
        <w:tc>
          <w:tcPr>
            <w:tcW w:w="709" w:type="dxa"/>
          </w:tcPr>
          <w:p w14:paraId="65D2544B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43</w:t>
            </w:r>
          </w:p>
        </w:tc>
        <w:tc>
          <w:tcPr>
            <w:tcW w:w="709" w:type="dxa"/>
          </w:tcPr>
          <w:p w14:paraId="50F8B2D6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D2A9E" w:rsidRPr="006F1315" w14:paraId="0004A4DE" w14:textId="77777777" w:rsidTr="001256FE">
        <w:trPr>
          <w:trHeight w:val="127"/>
        </w:trPr>
        <w:tc>
          <w:tcPr>
            <w:tcW w:w="2410" w:type="dxa"/>
          </w:tcPr>
          <w:p w14:paraId="2420AE7D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709" w:type="dxa"/>
          </w:tcPr>
          <w:p w14:paraId="14D2C37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709" w:type="dxa"/>
          </w:tcPr>
          <w:p w14:paraId="74A1355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708" w:type="dxa"/>
          </w:tcPr>
          <w:p w14:paraId="67895D7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709" w:type="dxa"/>
          </w:tcPr>
          <w:p w14:paraId="1BD49ED7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09" w:type="dxa"/>
          </w:tcPr>
          <w:p w14:paraId="46DE5F71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09" w:type="dxa"/>
          </w:tcPr>
          <w:p w14:paraId="5C005AE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708" w:type="dxa"/>
          </w:tcPr>
          <w:p w14:paraId="14AB21A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-.04</w:t>
            </w:r>
          </w:p>
        </w:tc>
        <w:tc>
          <w:tcPr>
            <w:tcW w:w="709" w:type="dxa"/>
          </w:tcPr>
          <w:p w14:paraId="04363107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2E037F9C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59</w:t>
            </w:r>
          </w:p>
        </w:tc>
        <w:tc>
          <w:tcPr>
            <w:tcW w:w="709" w:type="dxa"/>
          </w:tcPr>
          <w:p w14:paraId="574341A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4A39EC5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2B2DD06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17A0DBBB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111A6662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8" w:type="dxa"/>
          </w:tcPr>
          <w:p w14:paraId="3CD68216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25</w:t>
            </w:r>
          </w:p>
        </w:tc>
        <w:tc>
          <w:tcPr>
            <w:tcW w:w="709" w:type="dxa"/>
          </w:tcPr>
          <w:p w14:paraId="0C49609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760AFEC1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1EDC2F0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25</w:t>
            </w:r>
          </w:p>
        </w:tc>
      </w:tr>
      <w:tr w:rsidR="00ED2A9E" w:rsidRPr="00131AF5" w14:paraId="04E43A3D" w14:textId="77777777" w:rsidTr="001256FE">
        <w:trPr>
          <w:trHeight w:val="189"/>
        </w:trPr>
        <w:tc>
          <w:tcPr>
            <w:tcW w:w="2410" w:type="dxa"/>
          </w:tcPr>
          <w:p w14:paraId="4D35882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19B5202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1</w:t>
            </w:r>
          </w:p>
        </w:tc>
        <w:tc>
          <w:tcPr>
            <w:tcW w:w="709" w:type="dxa"/>
          </w:tcPr>
          <w:p w14:paraId="549F53A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8" w:type="dxa"/>
          </w:tcPr>
          <w:p w14:paraId="7F59258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1A02840B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</w:t>
            </w:r>
          </w:p>
        </w:tc>
        <w:tc>
          <w:tcPr>
            <w:tcW w:w="709" w:type="dxa"/>
          </w:tcPr>
          <w:p w14:paraId="6D904A2C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537A7252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</w:tcPr>
          <w:p w14:paraId="1B8082D7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-.25</w:t>
            </w:r>
          </w:p>
        </w:tc>
        <w:tc>
          <w:tcPr>
            <w:tcW w:w="709" w:type="dxa"/>
          </w:tcPr>
          <w:p w14:paraId="2C283DC9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709" w:type="dxa"/>
          </w:tcPr>
          <w:p w14:paraId="1ED70D0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3B1BAA8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2F6A910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709" w:type="dxa"/>
          </w:tcPr>
          <w:p w14:paraId="2649AC8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736C96B9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-.23</w:t>
            </w:r>
          </w:p>
        </w:tc>
        <w:tc>
          <w:tcPr>
            <w:tcW w:w="709" w:type="dxa"/>
          </w:tcPr>
          <w:p w14:paraId="27DF35B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708" w:type="dxa"/>
          </w:tcPr>
          <w:p w14:paraId="391B6BCB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6C030FD4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</w:t>
            </w:r>
          </w:p>
        </w:tc>
        <w:tc>
          <w:tcPr>
            <w:tcW w:w="709" w:type="dxa"/>
          </w:tcPr>
          <w:p w14:paraId="4C8323F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5E087102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ED2A9E" w:rsidRPr="006F1315" w14:paraId="3D4DB49A" w14:textId="77777777" w:rsidTr="001256FE">
        <w:trPr>
          <w:trHeight w:val="265"/>
        </w:trPr>
        <w:tc>
          <w:tcPr>
            <w:tcW w:w="2410" w:type="dxa"/>
          </w:tcPr>
          <w:p w14:paraId="429AE7D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709" w:type="dxa"/>
          </w:tcPr>
          <w:p w14:paraId="4BBCE6F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09" w:type="dxa"/>
          </w:tcPr>
          <w:p w14:paraId="28F6677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08" w:type="dxa"/>
          </w:tcPr>
          <w:p w14:paraId="0FEC9EE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709" w:type="dxa"/>
          </w:tcPr>
          <w:p w14:paraId="039970EC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09" w:type="dxa"/>
          </w:tcPr>
          <w:p w14:paraId="308DAF27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09" w:type="dxa"/>
          </w:tcPr>
          <w:p w14:paraId="46854575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708" w:type="dxa"/>
          </w:tcPr>
          <w:p w14:paraId="01C66EA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-.03</w:t>
            </w:r>
          </w:p>
        </w:tc>
        <w:tc>
          <w:tcPr>
            <w:tcW w:w="709" w:type="dxa"/>
          </w:tcPr>
          <w:p w14:paraId="348EB0CA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612105DB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68</w:t>
            </w:r>
          </w:p>
        </w:tc>
        <w:tc>
          <w:tcPr>
            <w:tcW w:w="709" w:type="dxa"/>
          </w:tcPr>
          <w:p w14:paraId="4AEA968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708" w:type="dxa"/>
          </w:tcPr>
          <w:p w14:paraId="249E599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69DFE2C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D0CB05B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-.06</w:t>
            </w:r>
          </w:p>
        </w:tc>
        <w:tc>
          <w:tcPr>
            <w:tcW w:w="709" w:type="dxa"/>
          </w:tcPr>
          <w:p w14:paraId="7AD683BF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8" w:type="dxa"/>
          </w:tcPr>
          <w:p w14:paraId="12893DC9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42</w:t>
            </w:r>
          </w:p>
        </w:tc>
        <w:tc>
          <w:tcPr>
            <w:tcW w:w="709" w:type="dxa"/>
          </w:tcPr>
          <w:p w14:paraId="3614043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-.07</w:t>
            </w:r>
          </w:p>
        </w:tc>
        <w:tc>
          <w:tcPr>
            <w:tcW w:w="709" w:type="dxa"/>
          </w:tcPr>
          <w:p w14:paraId="38F179CF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22DAC1E8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36</w:t>
            </w:r>
          </w:p>
        </w:tc>
      </w:tr>
      <w:tr w:rsidR="00ED2A9E" w:rsidRPr="006F1315" w14:paraId="027B70E2" w14:textId="77777777" w:rsidTr="001256FE">
        <w:trPr>
          <w:trHeight w:val="559"/>
        </w:trPr>
        <w:tc>
          <w:tcPr>
            <w:tcW w:w="2410" w:type="dxa"/>
          </w:tcPr>
          <w:p w14:paraId="6916512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ansportation physical activity T1</w:t>
            </w:r>
          </w:p>
        </w:tc>
        <w:tc>
          <w:tcPr>
            <w:tcW w:w="709" w:type="dxa"/>
          </w:tcPr>
          <w:p w14:paraId="18355EB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27FD99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DCA5AE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0E37D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</w:tcPr>
          <w:p w14:paraId="678130D5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623B53A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708" w:type="dxa"/>
          </w:tcPr>
          <w:p w14:paraId="1904828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09" w:type="dxa"/>
          </w:tcPr>
          <w:p w14:paraId="5D0F9D7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3B183805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</w:t>
            </w:r>
          </w:p>
        </w:tc>
        <w:tc>
          <w:tcPr>
            <w:tcW w:w="709" w:type="dxa"/>
          </w:tcPr>
          <w:p w14:paraId="2B29D93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F7F75D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D979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1411DB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15FDCE6F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708" w:type="dxa"/>
          </w:tcPr>
          <w:p w14:paraId="44E543E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42</w:t>
            </w:r>
          </w:p>
        </w:tc>
        <w:tc>
          <w:tcPr>
            <w:tcW w:w="709" w:type="dxa"/>
          </w:tcPr>
          <w:p w14:paraId="2A6BBF81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-.02</w:t>
            </w:r>
          </w:p>
        </w:tc>
        <w:tc>
          <w:tcPr>
            <w:tcW w:w="709" w:type="dxa"/>
          </w:tcPr>
          <w:p w14:paraId="029E7AA1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709" w:type="dxa"/>
          </w:tcPr>
          <w:p w14:paraId="14D31FE6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67</w:t>
            </w:r>
          </w:p>
        </w:tc>
      </w:tr>
      <w:tr w:rsidR="00ED2A9E" w:rsidRPr="006F1315" w14:paraId="3E88C217" w14:textId="77777777" w:rsidTr="001256FE">
        <w:trPr>
          <w:trHeight w:val="559"/>
        </w:trPr>
        <w:tc>
          <w:tcPr>
            <w:tcW w:w="2410" w:type="dxa"/>
          </w:tcPr>
          <w:p w14:paraId="54A64CAA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physical activity T1</w:t>
            </w:r>
          </w:p>
        </w:tc>
        <w:tc>
          <w:tcPr>
            <w:tcW w:w="709" w:type="dxa"/>
          </w:tcPr>
          <w:p w14:paraId="0AD8094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E99CE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934F9C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5FE39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709" w:type="dxa"/>
          </w:tcPr>
          <w:p w14:paraId="49AA376C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221D0CD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708" w:type="dxa"/>
          </w:tcPr>
          <w:p w14:paraId="4F826F71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59FA2C0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09" w:type="dxa"/>
          </w:tcPr>
          <w:p w14:paraId="6D76CFB1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709" w:type="dxa"/>
          </w:tcPr>
          <w:p w14:paraId="020AB56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FDD42A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52B02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D3D7F0B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3B3FBAE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708" w:type="dxa"/>
          </w:tcPr>
          <w:p w14:paraId="16F173E7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79</w:t>
            </w:r>
          </w:p>
        </w:tc>
        <w:tc>
          <w:tcPr>
            <w:tcW w:w="709" w:type="dxa"/>
          </w:tcPr>
          <w:p w14:paraId="47F82BC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16B52ADF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3F3A66DB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96</w:t>
            </w:r>
          </w:p>
        </w:tc>
      </w:tr>
      <w:tr w:rsidR="00ED2A9E" w:rsidRPr="006F1315" w14:paraId="024F6CB1" w14:textId="77777777" w:rsidTr="001256FE">
        <w:trPr>
          <w:trHeight w:val="559"/>
        </w:trPr>
        <w:tc>
          <w:tcPr>
            <w:tcW w:w="2410" w:type="dxa"/>
          </w:tcPr>
          <w:p w14:paraId="1F8AC0BA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creation physical activity T1</w:t>
            </w:r>
          </w:p>
        </w:tc>
        <w:tc>
          <w:tcPr>
            <w:tcW w:w="709" w:type="dxa"/>
          </w:tcPr>
          <w:p w14:paraId="2910674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56E21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12D4BC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C0D1A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9" w:type="dxa"/>
          </w:tcPr>
          <w:p w14:paraId="3D37F4FF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</w:tcPr>
          <w:p w14:paraId="26BEA1BF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708" w:type="dxa"/>
          </w:tcPr>
          <w:p w14:paraId="7A4FDE52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709" w:type="dxa"/>
          </w:tcPr>
          <w:p w14:paraId="6510E9FF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</w:tcPr>
          <w:p w14:paraId="54EDBF5E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3FD349E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7C7B53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38071C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989A01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-.03</w:t>
            </w:r>
          </w:p>
        </w:tc>
        <w:tc>
          <w:tcPr>
            <w:tcW w:w="709" w:type="dxa"/>
          </w:tcPr>
          <w:p w14:paraId="36590E9A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708" w:type="dxa"/>
          </w:tcPr>
          <w:p w14:paraId="1191F58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2785E044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-.12</w:t>
            </w:r>
          </w:p>
        </w:tc>
        <w:tc>
          <w:tcPr>
            <w:tcW w:w="709" w:type="dxa"/>
          </w:tcPr>
          <w:p w14:paraId="55F95377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5903D00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ED2A9E" w:rsidRPr="006F1315" w14:paraId="65E419CE" w14:textId="77777777" w:rsidTr="001256FE">
        <w:trPr>
          <w:trHeight w:val="559"/>
        </w:trPr>
        <w:tc>
          <w:tcPr>
            <w:tcW w:w="2410" w:type="dxa"/>
          </w:tcPr>
          <w:p w14:paraId="3C0969DD" w14:textId="77777777" w:rsidR="00ED2A9E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hysical job demands T1</w:t>
            </w:r>
          </w:p>
        </w:tc>
        <w:tc>
          <w:tcPr>
            <w:tcW w:w="709" w:type="dxa"/>
          </w:tcPr>
          <w:p w14:paraId="502F198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F3438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471A88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5BBFED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709" w:type="dxa"/>
          </w:tcPr>
          <w:p w14:paraId="75DEC25B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09" w:type="dxa"/>
          </w:tcPr>
          <w:p w14:paraId="7DD32666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</w:tcPr>
          <w:p w14:paraId="2875155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709" w:type="dxa"/>
          </w:tcPr>
          <w:p w14:paraId="2EBF5416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709" w:type="dxa"/>
          </w:tcPr>
          <w:p w14:paraId="7D09A867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709" w:type="dxa"/>
          </w:tcPr>
          <w:p w14:paraId="768E848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47E4A4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BF3E0D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05F658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37</w:t>
            </w:r>
          </w:p>
        </w:tc>
        <w:tc>
          <w:tcPr>
            <w:tcW w:w="709" w:type="dxa"/>
          </w:tcPr>
          <w:p w14:paraId="4DC85E11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708" w:type="dxa"/>
          </w:tcPr>
          <w:p w14:paraId="1ACD92B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5B811B9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14:paraId="030D404A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15</w:t>
            </w:r>
          </w:p>
        </w:tc>
        <w:tc>
          <w:tcPr>
            <w:tcW w:w="709" w:type="dxa"/>
          </w:tcPr>
          <w:p w14:paraId="2E67F9BA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43</w:t>
            </w:r>
          </w:p>
        </w:tc>
      </w:tr>
      <w:tr w:rsidR="00ED2A9E" w:rsidRPr="002C1123" w14:paraId="67F0F58A" w14:textId="77777777" w:rsidTr="001256FE">
        <w:trPr>
          <w:trHeight w:val="559"/>
        </w:trPr>
        <w:tc>
          <w:tcPr>
            <w:tcW w:w="2410" w:type="dxa"/>
          </w:tcPr>
          <w:p w14:paraId="7ABEDE61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C112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ransportation physical activit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1 </w:t>
            </w:r>
            <w:r w:rsidRPr="002C112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 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sical job demands T1</w:t>
            </w:r>
          </w:p>
        </w:tc>
        <w:tc>
          <w:tcPr>
            <w:tcW w:w="709" w:type="dxa"/>
          </w:tcPr>
          <w:p w14:paraId="07663AA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E6006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DAA251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5CD91E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02028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26E7F4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39D546F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</w:tcPr>
          <w:p w14:paraId="45BCE32A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7A63AEFA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709" w:type="dxa"/>
          </w:tcPr>
          <w:p w14:paraId="5D3C9C2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93FCE1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D282E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9F5A306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7C10B9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59A4022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99B114C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</w:tcPr>
          <w:p w14:paraId="3CF36C3F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618C8C58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50</w:t>
            </w:r>
          </w:p>
        </w:tc>
      </w:tr>
      <w:tr w:rsidR="00ED2A9E" w:rsidRPr="002C1123" w14:paraId="601D12B6" w14:textId="77777777" w:rsidTr="001256FE">
        <w:trPr>
          <w:trHeight w:val="559"/>
        </w:trPr>
        <w:tc>
          <w:tcPr>
            <w:tcW w:w="2410" w:type="dxa"/>
          </w:tcPr>
          <w:p w14:paraId="2208ACB7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usehold physical activity T1 x Physical job demands T1</w:t>
            </w:r>
          </w:p>
        </w:tc>
        <w:tc>
          <w:tcPr>
            <w:tcW w:w="709" w:type="dxa"/>
          </w:tcPr>
          <w:p w14:paraId="41D6AC7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3A23B3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1C6E12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B99BFF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CA249E5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F9C23D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09D752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09" w:type="dxa"/>
          </w:tcPr>
          <w:p w14:paraId="33A42E96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3C9C0D0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709" w:type="dxa"/>
          </w:tcPr>
          <w:p w14:paraId="49ACB76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2048AC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34D2CD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2BE1C8F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25A6C5E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1FC1CDA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EBB4B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709" w:type="dxa"/>
          </w:tcPr>
          <w:p w14:paraId="0080519C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55C7769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67</w:t>
            </w:r>
          </w:p>
        </w:tc>
      </w:tr>
      <w:tr w:rsidR="00ED2A9E" w:rsidRPr="002C1123" w14:paraId="12D8528A" w14:textId="77777777" w:rsidTr="001256FE">
        <w:trPr>
          <w:trHeight w:val="559"/>
        </w:trPr>
        <w:tc>
          <w:tcPr>
            <w:tcW w:w="2410" w:type="dxa"/>
          </w:tcPr>
          <w:p w14:paraId="5663BA97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C1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creational physical ac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  <w:r w:rsidRPr="002C1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Physical deman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709" w:type="dxa"/>
          </w:tcPr>
          <w:p w14:paraId="4AFA10F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69B2F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003826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AE66C9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A9FDCC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7A273E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7404ED7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09" w:type="dxa"/>
          </w:tcPr>
          <w:p w14:paraId="491D555D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0560A0AA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9" w:type="dxa"/>
          </w:tcPr>
          <w:p w14:paraId="67003EF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F7DA10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97E5C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B56174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C6A89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03DDD5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60B5C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5</w:t>
            </w:r>
          </w:p>
        </w:tc>
        <w:tc>
          <w:tcPr>
            <w:tcW w:w="709" w:type="dxa"/>
          </w:tcPr>
          <w:p w14:paraId="6929B00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7F52497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1</w:t>
            </w:r>
          </w:p>
        </w:tc>
      </w:tr>
      <w:tr w:rsidR="00ED2A9E" w:rsidRPr="006F1315" w14:paraId="3CB09EB5" w14:textId="77777777" w:rsidTr="001256FE">
        <w:trPr>
          <w:trHeight w:val="70"/>
        </w:trPr>
        <w:tc>
          <w:tcPr>
            <w:tcW w:w="2410" w:type="dxa"/>
          </w:tcPr>
          <w:p w14:paraId="0FE32D8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19578DF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3</w:t>
            </w:r>
          </w:p>
        </w:tc>
        <w:tc>
          <w:tcPr>
            <w:tcW w:w="709" w:type="dxa"/>
          </w:tcPr>
          <w:p w14:paraId="4EEEB78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7031AE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2C8CA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1</w:t>
            </w:r>
          </w:p>
        </w:tc>
        <w:tc>
          <w:tcPr>
            <w:tcW w:w="709" w:type="dxa"/>
          </w:tcPr>
          <w:p w14:paraId="011CB00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988E7F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B9F7535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14.97</w:t>
            </w:r>
          </w:p>
        </w:tc>
        <w:tc>
          <w:tcPr>
            <w:tcW w:w="709" w:type="dxa"/>
          </w:tcPr>
          <w:p w14:paraId="1F6033BE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8ADD06C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F21954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708" w:type="dxa"/>
          </w:tcPr>
          <w:p w14:paraId="5667A62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5EAB5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E116A2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18.27</w:t>
            </w:r>
          </w:p>
        </w:tc>
        <w:tc>
          <w:tcPr>
            <w:tcW w:w="709" w:type="dxa"/>
          </w:tcPr>
          <w:p w14:paraId="612E0464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D6B4B5E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372339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8</w:t>
            </w:r>
          </w:p>
        </w:tc>
        <w:tc>
          <w:tcPr>
            <w:tcW w:w="709" w:type="dxa"/>
          </w:tcPr>
          <w:p w14:paraId="564F25E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6D49AF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54C1D9A9" w14:textId="77777777" w:rsidTr="001256FE">
        <w:trPr>
          <w:trHeight w:val="70"/>
        </w:trPr>
        <w:tc>
          <w:tcPr>
            <w:tcW w:w="2410" w:type="dxa"/>
          </w:tcPr>
          <w:p w14:paraId="5EC56151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53338E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709" w:type="dxa"/>
          </w:tcPr>
          <w:p w14:paraId="291B56B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8DA0E3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060DB4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709" w:type="dxa"/>
          </w:tcPr>
          <w:p w14:paraId="1EC9179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9A21A5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B09847D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30</w:t>
            </w:r>
          </w:p>
        </w:tc>
        <w:tc>
          <w:tcPr>
            <w:tcW w:w="709" w:type="dxa"/>
          </w:tcPr>
          <w:p w14:paraId="672CAF89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8570BFD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E73ADF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6E6D53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8FA1F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46210E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27</w:t>
            </w:r>
          </w:p>
        </w:tc>
        <w:tc>
          <w:tcPr>
            <w:tcW w:w="709" w:type="dxa"/>
          </w:tcPr>
          <w:p w14:paraId="6A6EEE2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CB22BE0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49F99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709" w:type="dxa"/>
          </w:tcPr>
          <w:p w14:paraId="22F88E5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7A595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2D289940" w14:textId="77777777" w:rsidTr="001256FE">
        <w:trPr>
          <w:trHeight w:val="70"/>
        </w:trPr>
        <w:tc>
          <w:tcPr>
            <w:tcW w:w="2410" w:type="dxa"/>
          </w:tcPr>
          <w:p w14:paraId="2BC802A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331BC8B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709" w:type="dxa"/>
          </w:tcPr>
          <w:p w14:paraId="4BEF155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E1207F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C951E6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709" w:type="dxa"/>
          </w:tcPr>
          <w:p w14:paraId="3A57A7FE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D4810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666EDDE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70E4">
              <w:rPr>
                <w:rFonts w:ascii="Times New Roman" w:hAnsi="Times New Roman" w:cs="Times New Roman"/>
                <w:bCs/>
                <w:sz w:val="20"/>
                <w:szCs w:val="20"/>
              </w:rPr>
              <w:t>.28</w:t>
            </w:r>
          </w:p>
        </w:tc>
        <w:tc>
          <w:tcPr>
            <w:tcW w:w="709" w:type="dxa"/>
          </w:tcPr>
          <w:p w14:paraId="55C02EF2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8D5D6D3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E9F3F7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4E5341E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14FEA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7B546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26</w:t>
            </w:r>
          </w:p>
        </w:tc>
        <w:tc>
          <w:tcPr>
            <w:tcW w:w="709" w:type="dxa"/>
          </w:tcPr>
          <w:p w14:paraId="596171D8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A594C6E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ED5CD16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709" w:type="dxa"/>
          </w:tcPr>
          <w:p w14:paraId="0B299685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5801168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1347043E" w14:textId="77777777" w:rsidTr="001256FE">
        <w:trPr>
          <w:trHeight w:val="70"/>
        </w:trPr>
        <w:tc>
          <w:tcPr>
            <w:tcW w:w="2410" w:type="dxa"/>
          </w:tcPr>
          <w:p w14:paraId="098BF74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9994BA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F7699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69A49E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811F56B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709" w:type="dxa"/>
          </w:tcPr>
          <w:p w14:paraId="0400BCE7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5B91C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2F47168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</w:tcPr>
          <w:p w14:paraId="26AF9520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8F8A74B" w14:textId="77777777" w:rsidR="00ED2A9E" w:rsidRPr="009570E4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36CAB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F0B28C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28BF9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84A3D5A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bCs/>
                <w:sz w:val="20"/>
                <w:szCs w:val="20"/>
              </w:rPr>
              <w:t>.15</w:t>
            </w:r>
          </w:p>
        </w:tc>
        <w:tc>
          <w:tcPr>
            <w:tcW w:w="709" w:type="dxa"/>
          </w:tcPr>
          <w:p w14:paraId="43205C18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B79D99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9E2E29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7B5D915D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9E9F03" w14:textId="77777777" w:rsidR="00ED2A9E" w:rsidRPr="00D92C8C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267A834F" w14:textId="77777777" w:rsidR="00ED2A9E" w:rsidRPr="00745777" w:rsidRDefault="00ED2A9E" w:rsidP="00ED2A9E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50C3DCC" w14:textId="77777777" w:rsidR="00ED2A9E" w:rsidRDefault="00ED2A9E" w:rsidP="00ED2A9E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3B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ross-sectional</w:t>
      </w:r>
      <w:r w:rsidRPr="006F66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condary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2 from the interaction between physical job demands and different types of off-job physical activity at T2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1516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ED2A9E" w:rsidRPr="006F1315" w14:paraId="38B5F565" w14:textId="77777777" w:rsidTr="001256FE">
        <w:trPr>
          <w:trHeight w:val="70"/>
        </w:trPr>
        <w:tc>
          <w:tcPr>
            <w:tcW w:w="2410" w:type="dxa"/>
            <w:tcBorders>
              <w:bottom w:val="nil"/>
            </w:tcBorders>
          </w:tcPr>
          <w:p w14:paraId="01AB9B9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F7DD471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2)</w:t>
            </w:r>
          </w:p>
        </w:tc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94BB6F1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2)</w:t>
            </w:r>
          </w:p>
        </w:tc>
      </w:tr>
      <w:tr w:rsidR="00ED2A9E" w:rsidRPr="006F1315" w14:paraId="236B4CA5" w14:textId="77777777" w:rsidTr="001256FE">
        <w:trPr>
          <w:trHeight w:val="70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794063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F8D1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93FFF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CFC6C7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09998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53DD0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545C72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ED2A9E" w:rsidRPr="006F1315" w14:paraId="352B44CC" w14:textId="77777777" w:rsidTr="001256FE">
        <w:trPr>
          <w:trHeight w:val="70"/>
        </w:trPr>
        <w:tc>
          <w:tcPr>
            <w:tcW w:w="2410" w:type="dxa"/>
            <w:tcBorders>
              <w:top w:val="single" w:sz="4" w:space="0" w:color="auto"/>
            </w:tcBorders>
          </w:tcPr>
          <w:p w14:paraId="66681780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5A873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02B45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0CCE8C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0C35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6A637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7700B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363F5B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D6BAB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C59F4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7D15E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BD287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C61AE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02AFD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208D1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D292B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532FA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57E3D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CCCEE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:rsidRPr="006F1315" w14:paraId="2D3C6114" w14:textId="77777777" w:rsidTr="001256FE">
        <w:trPr>
          <w:trHeight w:val="432"/>
        </w:trPr>
        <w:tc>
          <w:tcPr>
            <w:tcW w:w="2410" w:type="dxa"/>
          </w:tcPr>
          <w:p w14:paraId="57FB12C3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709" w:type="dxa"/>
          </w:tcPr>
          <w:p w14:paraId="560B95B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709" w:type="dxa"/>
          </w:tcPr>
          <w:p w14:paraId="157B3CE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708" w:type="dxa"/>
          </w:tcPr>
          <w:p w14:paraId="33DC8FA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2F801825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02AFD6F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C497BCA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5A1EE6DF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14:paraId="6E8BE7D4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0849A2A9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BF1DD9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7</w:t>
            </w:r>
          </w:p>
        </w:tc>
        <w:tc>
          <w:tcPr>
            <w:tcW w:w="708" w:type="dxa"/>
          </w:tcPr>
          <w:p w14:paraId="58CE225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709" w:type="dxa"/>
          </w:tcPr>
          <w:p w14:paraId="77098BC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44440F09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0201998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126B6793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D71273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38FACF1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8E751DE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2A9E" w:rsidRPr="006F1315" w14:paraId="597DA355" w14:textId="77777777" w:rsidTr="001256FE">
        <w:trPr>
          <w:trHeight w:val="127"/>
        </w:trPr>
        <w:tc>
          <w:tcPr>
            <w:tcW w:w="2410" w:type="dxa"/>
          </w:tcPr>
          <w:p w14:paraId="0065154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709" w:type="dxa"/>
          </w:tcPr>
          <w:p w14:paraId="40EE3CE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709" w:type="dxa"/>
          </w:tcPr>
          <w:p w14:paraId="0EA34A4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708" w:type="dxa"/>
          </w:tcPr>
          <w:p w14:paraId="29655E4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709" w:type="dxa"/>
          </w:tcPr>
          <w:p w14:paraId="30DEDDDA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70F1CB09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707061E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14:paraId="33826B77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9" w:type="dxa"/>
          </w:tcPr>
          <w:p w14:paraId="2D618168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0AE5012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0A427B7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708" w:type="dxa"/>
          </w:tcPr>
          <w:p w14:paraId="33881FA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08345C0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58</w:t>
            </w:r>
          </w:p>
        </w:tc>
        <w:tc>
          <w:tcPr>
            <w:tcW w:w="709" w:type="dxa"/>
          </w:tcPr>
          <w:p w14:paraId="5BBB887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46FADE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0B6F3AE2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453299E9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4147671F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B4BE42E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D2A9E" w:rsidRPr="00131AF5" w14:paraId="6DCB1D7B" w14:textId="77777777" w:rsidTr="001256FE">
        <w:trPr>
          <w:trHeight w:val="189"/>
        </w:trPr>
        <w:tc>
          <w:tcPr>
            <w:tcW w:w="2410" w:type="dxa"/>
          </w:tcPr>
          <w:p w14:paraId="43EFE000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64713DF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</w:t>
            </w:r>
          </w:p>
        </w:tc>
        <w:tc>
          <w:tcPr>
            <w:tcW w:w="709" w:type="dxa"/>
          </w:tcPr>
          <w:p w14:paraId="6762D7A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8" w:type="dxa"/>
          </w:tcPr>
          <w:p w14:paraId="55F871A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372D8FF4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69F84D85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</w:tcPr>
          <w:p w14:paraId="75C2C4E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</w:tcPr>
          <w:p w14:paraId="4C08A6BD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02F16BD1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</w:tcPr>
          <w:p w14:paraId="02C1EB8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647528C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6</w:t>
            </w:r>
          </w:p>
        </w:tc>
        <w:tc>
          <w:tcPr>
            <w:tcW w:w="708" w:type="dxa"/>
          </w:tcPr>
          <w:p w14:paraId="7DAB4F5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709" w:type="dxa"/>
          </w:tcPr>
          <w:p w14:paraId="3010372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79212FAE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092F15DC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8" w:type="dxa"/>
          </w:tcPr>
          <w:p w14:paraId="6E663EE8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3884E01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7F2562C9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</w:tcPr>
          <w:p w14:paraId="584BC4D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2A9E" w:rsidRPr="006F1315" w14:paraId="075A1DA8" w14:textId="77777777" w:rsidTr="001256FE">
        <w:trPr>
          <w:trHeight w:val="265"/>
        </w:trPr>
        <w:tc>
          <w:tcPr>
            <w:tcW w:w="2410" w:type="dxa"/>
          </w:tcPr>
          <w:p w14:paraId="2436EC6D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709" w:type="dxa"/>
          </w:tcPr>
          <w:p w14:paraId="6A18C51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09" w:type="dxa"/>
          </w:tcPr>
          <w:p w14:paraId="534D3B9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08" w:type="dxa"/>
          </w:tcPr>
          <w:p w14:paraId="54F34FC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709" w:type="dxa"/>
          </w:tcPr>
          <w:p w14:paraId="1548ECF9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29B7D83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0CEE5B99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2F3CB71A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74934F7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E81BD5F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24AD6F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708" w:type="dxa"/>
          </w:tcPr>
          <w:p w14:paraId="7C2528A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3894881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8</w:t>
            </w:r>
          </w:p>
        </w:tc>
        <w:tc>
          <w:tcPr>
            <w:tcW w:w="709" w:type="dxa"/>
          </w:tcPr>
          <w:p w14:paraId="3535F83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</w:tcPr>
          <w:p w14:paraId="7280BE68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501586DA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64E348C3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</w:tcPr>
          <w:p w14:paraId="7E6B4C6F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560383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D2A9E" w:rsidRPr="006F1315" w14:paraId="029C12D1" w14:textId="77777777" w:rsidTr="001256FE">
        <w:trPr>
          <w:trHeight w:val="559"/>
        </w:trPr>
        <w:tc>
          <w:tcPr>
            <w:tcW w:w="2410" w:type="dxa"/>
          </w:tcPr>
          <w:p w14:paraId="27307100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ansportation physical activity T2</w:t>
            </w:r>
          </w:p>
        </w:tc>
        <w:tc>
          <w:tcPr>
            <w:tcW w:w="709" w:type="dxa"/>
          </w:tcPr>
          <w:p w14:paraId="086BE4F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3BBB0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4822F6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161E0BB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32F73D00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1EC0563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708" w:type="dxa"/>
          </w:tcPr>
          <w:p w14:paraId="66977F61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CFE92F7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D58E8B2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6E3BBC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9A75CD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4A2847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C1B96E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7F37AC4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2B987D2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29C5C3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38B0E37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</w:tcPr>
          <w:p w14:paraId="58AD1218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D2A9E" w:rsidRPr="006F1315" w14:paraId="24398220" w14:textId="77777777" w:rsidTr="001256FE">
        <w:trPr>
          <w:trHeight w:val="559"/>
        </w:trPr>
        <w:tc>
          <w:tcPr>
            <w:tcW w:w="2410" w:type="dxa"/>
          </w:tcPr>
          <w:p w14:paraId="388A853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physical activity T2</w:t>
            </w:r>
          </w:p>
        </w:tc>
        <w:tc>
          <w:tcPr>
            <w:tcW w:w="709" w:type="dxa"/>
          </w:tcPr>
          <w:p w14:paraId="352545A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1EF059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9B75D5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84651E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1427DE48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58873457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</w:tcPr>
          <w:p w14:paraId="55EFD2AF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C725EAF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AA75AFA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015A2F5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BD6120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E7FCF4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3F7F2D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6FEDDE0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8" w:type="dxa"/>
          </w:tcPr>
          <w:p w14:paraId="5A92D63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4E3178F0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5AF9716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E80F4B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2A9E" w:rsidRPr="006F1315" w14:paraId="5C148952" w14:textId="77777777" w:rsidTr="001256FE">
        <w:trPr>
          <w:trHeight w:val="559"/>
        </w:trPr>
        <w:tc>
          <w:tcPr>
            <w:tcW w:w="2410" w:type="dxa"/>
          </w:tcPr>
          <w:p w14:paraId="4D41D77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creation physical activity T2</w:t>
            </w:r>
          </w:p>
        </w:tc>
        <w:tc>
          <w:tcPr>
            <w:tcW w:w="709" w:type="dxa"/>
          </w:tcPr>
          <w:p w14:paraId="71F317B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E29A0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13B0B6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1305B1C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72416F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E91DABF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7C81A321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9" w:type="dxa"/>
          </w:tcPr>
          <w:p w14:paraId="145C2FB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F9F235F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071CCD9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70766F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06783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D3E7EF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6199B15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6035D1FD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0BC5C043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9" w:type="dxa"/>
          </w:tcPr>
          <w:p w14:paraId="3C6D8CA7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1B9B2FE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D2A9E" w:rsidRPr="006F1315" w14:paraId="01410BD5" w14:textId="77777777" w:rsidTr="001256FE">
        <w:trPr>
          <w:trHeight w:val="559"/>
        </w:trPr>
        <w:tc>
          <w:tcPr>
            <w:tcW w:w="2410" w:type="dxa"/>
          </w:tcPr>
          <w:p w14:paraId="1AE500D5" w14:textId="77777777" w:rsidR="00ED2A9E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hysical job demands T2</w:t>
            </w:r>
          </w:p>
        </w:tc>
        <w:tc>
          <w:tcPr>
            <w:tcW w:w="709" w:type="dxa"/>
          </w:tcPr>
          <w:p w14:paraId="5E5DB06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44AAF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45FC03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5EBD54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3591F8D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09" w:type="dxa"/>
          </w:tcPr>
          <w:p w14:paraId="3C0401DC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</w:tcPr>
          <w:p w14:paraId="00C81FC8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1877DA61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490180D9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709" w:type="dxa"/>
          </w:tcPr>
          <w:p w14:paraId="59B8E05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483EB3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E33C8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95CC93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60D612D2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0F9CE007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4B28F0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14:paraId="2E6E421A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56EA9ACA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2A9E" w:rsidRPr="002C1123" w14:paraId="7D103E3E" w14:textId="77777777" w:rsidTr="001256FE">
        <w:trPr>
          <w:trHeight w:val="559"/>
        </w:trPr>
        <w:tc>
          <w:tcPr>
            <w:tcW w:w="2410" w:type="dxa"/>
          </w:tcPr>
          <w:p w14:paraId="376F92B1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C112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Transportation physical activit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2 </w:t>
            </w:r>
            <w:r w:rsidRPr="002C112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 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sical job demands T2</w:t>
            </w:r>
          </w:p>
        </w:tc>
        <w:tc>
          <w:tcPr>
            <w:tcW w:w="709" w:type="dxa"/>
          </w:tcPr>
          <w:p w14:paraId="4E5B5F8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6B969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47C86E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4F3AC9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8EEAB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CF4314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D4D0C83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</w:tcPr>
          <w:p w14:paraId="3FE5EAE9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271C715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9" w:type="dxa"/>
          </w:tcPr>
          <w:p w14:paraId="11EF53B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56A3F8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133D6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26CCAB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C867D89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E8ABA34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1610AA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288A374E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978743D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D2A9E" w:rsidRPr="002C1123" w14:paraId="15391764" w14:textId="77777777" w:rsidTr="001256FE">
        <w:trPr>
          <w:trHeight w:val="559"/>
        </w:trPr>
        <w:tc>
          <w:tcPr>
            <w:tcW w:w="2410" w:type="dxa"/>
          </w:tcPr>
          <w:p w14:paraId="7330DAEA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usehold physical activity T2 x Physical job demands T2</w:t>
            </w:r>
          </w:p>
        </w:tc>
        <w:tc>
          <w:tcPr>
            <w:tcW w:w="709" w:type="dxa"/>
          </w:tcPr>
          <w:p w14:paraId="344B2FB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72E1F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954849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A6EB0D4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827C0B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DDB9B0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8299358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</w:tcPr>
          <w:p w14:paraId="5E065AED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34DB2CA3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74C2A5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000AC7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4E408F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3817F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1FC0F5C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DE611D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4741A3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0EAE1702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47B566E4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2A9E" w:rsidRPr="002C1123" w14:paraId="5A6588D5" w14:textId="77777777" w:rsidTr="001256FE">
        <w:trPr>
          <w:trHeight w:val="559"/>
        </w:trPr>
        <w:tc>
          <w:tcPr>
            <w:tcW w:w="2410" w:type="dxa"/>
          </w:tcPr>
          <w:p w14:paraId="4A4313A5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C1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eational physical ac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2</w:t>
            </w:r>
            <w:r w:rsidRPr="002C1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Physical deman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2</w:t>
            </w:r>
          </w:p>
        </w:tc>
        <w:tc>
          <w:tcPr>
            <w:tcW w:w="709" w:type="dxa"/>
          </w:tcPr>
          <w:p w14:paraId="0A55834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98EDB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EE4598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94C486B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E8314AD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BD0896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FFF573C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</w:tcPr>
          <w:p w14:paraId="21C24C20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5EF2B5C" w14:textId="77777777" w:rsidR="00ED2A9E" w:rsidRPr="0057248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335F4A0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9A8C88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B230F1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0773FF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7F9DAC6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74AAF4D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3400DA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11189E7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8E45389" w14:textId="77777777" w:rsidR="00ED2A9E" w:rsidRPr="0019334F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ED2A9E" w:rsidRPr="006F1315" w14:paraId="61BA2A5B" w14:textId="77777777" w:rsidTr="001256FE">
        <w:trPr>
          <w:trHeight w:val="70"/>
        </w:trPr>
        <w:tc>
          <w:tcPr>
            <w:tcW w:w="2410" w:type="dxa"/>
          </w:tcPr>
          <w:p w14:paraId="043F39F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089F390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8</w:t>
            </w:r>
          </w:p>
        </w:tc>
        <w:tc>
          <w:tcPr>
            <w:tcW w:w="709" w:type="dxa"/>
          </w:tcPr>
          <w:p w14:paraId="5F5BB74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C92202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E8C62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1</w:t>
            </w:r>
          </w:p>
        </w:tc>
        <w:tc>
          <w:tcPr>
            <w:tcW w:w="709" w:type="dxa"/>
          </w:tcPr>
          <w:p w14:paraId="39065FF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9B8CF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E7BFFEE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80</w:t>
            </w:r>
          </w:p>
        </w:tc>
        <w:tc>
          <w:tcPr>
            <w:tcW w:w="709" w:type="dxa"/>
          </w:tcPr>
          <w:p w14:paraId="16160E47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72E71D6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BD219D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2.63</w:t>
            </w:r>
          </w:p>
        </w:tc>
        <w:tc>
          <w:tcPr>
            <w:tcW w:w="708" w:type="dxa"/>
          </w:tcPr>
          <w:p w14:paraId="4636846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81627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AB584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87</w:t>
            </w:r>
          </w:p>
        </w:tc>
        <w:tc>
          <w:tcPr>
            <w:tcW w:w="709" w:type="dxa"/>
          </w:tcPr>
          <w:p w14:paraId="62668EF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3872DD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F5521D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9</w:t>
            </w:r>
          </w:p>
        </w:tc>
        <w:tc>
          <w:tcPr>
            <w:tcW w:w="709" w:type="dxa"/>
          </w:tcPr>
          <w:p w14:paraId="355BFC4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EAE0A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72FB06C1" w14:textId="77777777" w:rsidTr="001256FE">
        <w:trPr>
          <w:trHeight w:val="70"/>
        </w:trPr>
        <w:tc>
          <w:tcPr>
            <w:tcW w:w="2410" w:type="dxa"/>
          </w:tcPr>
          <w:p w14:paraId="3DF7D946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85721B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709" w:type="dxa"/>
          </w:tcPr>
          <w:p w14:paraId="71B4D6F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1A7ED7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4DD45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709" w:type="dxa"/>
          </w:tcPr>
          <w:p w14:paraId="5ED8970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25C31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1B99534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7</w:t>
            </w:r>
          </w:p>
        </w:tc>
        <w:tc>
          <w:tcPr>
            <w:tcW w:w="709" w:type="dxa"/>
          </w:tcPr>
          <w:p w14:paraId="279DDBE9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E0A4253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A9F4B5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708" w:type="dxa"/>
          </w:tcPr>
          <w:p w14:paraId="6C19EC5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8CDE7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3F1D5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4C54C56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B26E38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F29DD6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709" w:type="dxa"/>
          </w:tcPr>
          <w:p w14:paraId="6F9DE9C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81EDC6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0169885E" w14:textId="77777777" w:rsidTr="001256FE">
        <w:trPr>
          <w:trHeight w:val="70"/>
        </w:trPr>
        <w:tc>
          <w:tcPr>
            <w:tcW w:w="2410" w:type="dxa"/>
          </w:tcPr>
          <w:p w14:paraId="233F0D0E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44E49E2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709" w:type="dxa"/>
          </w:tcPr>
          <w:p w14:paraId="11938C9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484671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67319E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709" w:type="dxa"/>
          </w:tcPr>
          <w:p w14:paraId="48B63A4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E714A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90F45F8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5</w:t>
            </w:r>
          </w:p>
        </w:tc>
        <w:tc>
          <w:tcPr>
            <w:tcW w:w="709" w:type="dxa"/>
          </w:tcPr>
          <w:p w14:paraId="09FC2100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88AB1AD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BCF07E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708" w:type="dxa"/>
          </w:tcPr>
          <w:p w14:paraId="006FCCE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C15014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DFCE1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20F191C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E73830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773CD2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709" w:type="dxa"/>
          </w:tcPr>
          <w:p w14:paraId="59653FF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54EF3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70B8F093" w14:textId="77777777" w:rsidTr="001256FE">
        <w:trPr>
          <w:trHeight w:val="70"/>
        </w:trPr>
        <w:tc>
          <w:tcPr>
            <w:tcW w:w="2410" w:type="dxa"/>
          </w:tcPr>
          <w:p w14:paraId="48A135E5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B9D716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21542B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4ADDB9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CD4F8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09" w:type="dxa"/>
          </w:tcPr>
          <w:p w14:paraId="5B6FA4B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0EB15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FB5F433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02663F11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8E3071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4E51A8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4383FE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F77E7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DBB925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4FEAF2C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3713D1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A40C7E3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12411BF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DABE0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01F23609" w14:textId="77777777" w:rsidR="00ED2A9E" w:rsidRPr="00C67EFA" w:rsidRDefault="00ED2A9E" w:rsidP="00ED2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0FA9D9" w14:textId="77777777" w:rsidR="00ED2A9E" w:rsidRDefault="00ED2A9E" w:rsidP="00ED2A9E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3C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ongitudinal</w:t>
      </w:r>
      <w:r w:rsidRPr="006F66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e and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condary burnout 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T2 from the interaction between physical job demands and different types of off-job physical activity at T1, controlling for core or secondary burnout symptoms at T1</w:t>
      </w:r>
      <w:r w:rsidRPr="00AF43A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1516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ED2A9E" w:rsidRPr="006F1315" w14:paraId="0D1871A4" w14:textId="77777777" w:rsidTr="001256FE">
        <w:trPr>
          <w:trHeight w:val="70"/>
        </w:trPr>
        <w:tc>
          <w:tcPr>
            <w:tcW w:w="2410" w:type="dxa"/>
            <w:tcBorders>
              <w:bottom w:val="nil"/>
            </w:tcBorders>
          </w:tcPr>
          <w:p w14:paraId="27F3B49D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B64C027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burnout symptoms (T2)</w:t>
            </w:r>
          </w:p>
        </w:tc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32C7F31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burnout symptoms (T2)</w:t>
            </w:r>
          </w:p>
        </w:tc>
      </w:tr>
      <w:tr w:rsidR="00ED2A9E" w:rsidRPr="006F1315" w14:paraId="64680CDF" w14:textId="77777777" w:rsidTr="001256FE">
        <w:trPr>
          <w:trHeight w:val="70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DCC575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3FE91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DD153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835889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E8682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F02E5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2E3306" w14:textId="77777777" w:rsidR="00ED2A9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ED2A9E" w:rsidRPr="006F1315" w14:paraId="6CD2C3E7" w14:textId="77777777" w:rsidTr="001256FE">
        <w:trPr>
          <w:trHeight w:val="70"/>
        </w:trPr>
        <w:tc>
          <w:tcPr>
            <w:tcW w:w="2410" w:type="dxa"/>
            <w:tcBorders>
              <w:top w:val="single" w:sz="4" w:space="0" w:color="auto"/>
            </w:tcBorders>
          </w:tcPr>
          <w:p w14:paraId="06C2C0DA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6D111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36359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B1BFC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17602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CFB13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CEAC7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BAA25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F22F3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619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0AC58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4960E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9175E0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7FF44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CB6D0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21D3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B8B88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8C6BF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16907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AFEAE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2A9E" w:rsidRPr="006F1315" w14:paraId="2D9C7C4F" w14:textId="77777777" w:rsidTr="001256FE">
        <w:trPr>
          <w:trHeight w:val="432"/>
        </w:trPr>
        <w:tc>
          <w:tcPr>
            <w:tcW w:w="2410" w:type="dxa"/>
          </w:tcPr>
          <w:p w14:paraId="6CB27305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709" w:type="dxa"/>
          </w:tcPr>
          <w:p w14:paraId="14F37BA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709" w:type="dxa"/>
          </w:tcPr>
          <w:p w14:paraId="5BDAB03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708" w:type="dxa"/>
          </w:tcPr>
          <w:p w14:paraId="6FA7414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7E8091C4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564FCF9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E499E2C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</w:tcPr>
          <w:p w14:paraId="5945BCEC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636D99C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EB049CA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4C0BD1E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3.37</w:t>
            </w:r>
          </w:p>
        </w:tc>
        <w:tc>
          <w:tcPr>
            <w:tcW w:w="708" w:type="dxa"/>
          </w:tcPr>
          <w:p w14:paraId="7C81619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  <w:tc>
          <w:tcPr>
            <w:tcW w:w="709" w:type="dxa"/>
          </w:tcPr>
          <w:p w14:paraId="0A88C3C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3BCC7E4B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F15CF86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</w:tcPr>
          <w:p w14:paraId="72C71E12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5BD982F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14:paraId="42810854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6B2961DE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D2A9E" w:rsidRPr="006F1315" w14:paraId="35A43D69" w14:textId="77777777" w:rsidTr="001256FE">
        <w:trPr>
          <w:trHeight w:val="127"/>
        </w:trPr>
        <w:tc>
          <w:tcPr>
            <w:tcW w:w="2410" w:type="dxa"/>
          </w:tcPr>
          <w:p w14:paraId="6759A383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709" w:type="dxa"/>
          </w:tcPr>
          <w:p w14:paraId="74E2B6F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709" w:type="dxa"/>
          </w:tcPr>
          <w:p w14:paraId="38934FBF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708" w:type="dxa"/>
          </w:tcPr>
          <w:p w14:paraId="066716A6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709" w:type="dxa"/>
          </w:tcPr>
          <w:p w14:paraId="3BDCA3FD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</w:tcPr>
          <w:p w14:paraId="1A8BF7E8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6B22E57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7CA875C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</w:tcPr>
          <w:p w14:paraId="65BB39A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A9F4D93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C6FEA0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708" w:type="dxa"/>
          </w:tcPr>
          <w:p w14:paraId="5C72D2E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3C11F47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58</w:t>
            </w:r>
          </w:p>
        </w:tc>
        <w:tc>
          <w:tcPr>
            <w:tcW w:w="709" w:type="dxa"/>
          </w:tcPr>
          <w:p w14:paraId="17DD0999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5C5F02D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659BADA9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09" w:type="dxa"/>
          </w:tcPr>
          <w:p w14:paraId="206218E5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6E61BD44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36A6BCC2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ED2A9E" w:rsidRPr="00131AF5" w14:paraId="00F8EC7D" w14:textId="77777777" w:rsidTr="001256FE">
        <w:trPr>
          <w:trHeight w:val="189"/>
        </w:trPr>
        <w:tc>
          <w:tcPr>
            <w:tcW w:w="2410" w:type="dxa"/>
          </w:tcPr>
          <w:p w14:paraId="78D4C44D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157BB20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</w:t>
            </w:r>
          </w:p>
        </w:tc>
        <w:tc>
          <w:tcPr>
            <w:tcW w:w="709" w:type="dxa"/>
          </w:tcPr>
          <w:p w14:paraId="4569EB0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8" w:type="dxa"/>
          </w:tcPr>
          <w:p w14:paraId="0B6AF4C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213DC38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</w:tcPr>
          <w:p w14:paraId="5982B2DC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6149132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5E12D48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</w:tcPr>
          <w:p w14:paraId="136FFCB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4A3E986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E69696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26</w:t>
            </w:r>
          </w:p>
        </w:tc>
        <w:tc>
          <w:tcPr>
            <w:tcW w:w="708" w:type="dxa"/>
          </w:tcPr>
          <w:p w14:paraId="0CFE7BC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709" w:type="dxa"/>
          </w:tcPr>
          <w:p w14:paraId="19DF3A7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23D2B169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4ECDC3D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8" w:type="dxa"/>
          </w:tcPr>
          <w:p w14:paraId="6DC9FADB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78A99692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D02585A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</w:tcPr>
          <w:p w14:paraId="7E042B2A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D2A9E" w:rsidRPr="006F1315" w14:paraId="3B7C867C" w14:textId="77777777" w:rsidTr="001256FE">
        <w:trPr>
          <w:trHeight w:val="265"/>
        </w:trPr>
        <w:tc>
          <w:tcPr>
            <w:tcW w:w="2410" w:type="dxa"/>
          </w:tcPr>
          <w:p w14:paraId="68951F3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Educational level</w:t>
            </w:r>
          </w:p>
        </w:tc>
        <w:tc>
          <w:tcPr>
            <w:tcW w:w="709" w:type="dxa"/>
          </w:tcPr>
          <w:p w14:paraId="3BDAAC5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09" w:type="dxa"/>
          </w:tcPr>
          <w:p w14:paraId="4F1154A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08" w:type="dxa"/>
          </w:tcPr>
          <w:p w14:paraId="66E8569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709" w:type="dxa"/>
          </w:tcPr>
          <w:p w14:paraId="7A4FB2BA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E8886C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</w:tcPr>
          <w:p w14:paraId="36A747DA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A7C3B94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1B067E4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</w:tcPr>
          <w:p w14:paraId="63261CCA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482B4C6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708" w:type="dxa"/>
          </w:tcPr>
          <w:p w14:paraId="401F994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17494FE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8</w:t>
            </w:r>
          </w:p>
        </w:tc>
        <w:tc>
          <w:tcPr>
            <w:tcW w:w="709" w:type="dxa"/>
          </w:tcPr>
          <w:p w14:paraId="728A3EF4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3C9E1D23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8" w:type="dxa"/>
          </w:tcPr>
          <w:p w14:paraId="18D0A35B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17179328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7E7528BD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6FA8D83D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ED2A9E" w:rsidRPr="006F1315" w14:paraId="49976C1D" w14:textId="77777777" w:rsidTr="001256FE">
        <w:trPr>
          <w:trHeight w:val="559"/>
        </w:trPr>
        <w:tc>
          <w:tcPr>
            <w:tcW w:w="2410" w:type="dxa"/>
          </w:tcPr>
          <w:p w14:paraId="3340134C" w14:textId="77777777" w:rsidR="00ED2A9E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urnout symptoms T1</w:t>
            </w:r>
          </w:p>
        </w:tc>
        <w:tc>
          <w:tcPr>
            <w:tcW w:w="709" w:type="dxa"/>
          </w:tcPr>
          <w:p w14:paraId="3C3112B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1A6E01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9F00A1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8BF89CA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</w:tcPr>
          <w:p w14:paraId="7715F321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01D36A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BC622F2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14:paraId="1B3770F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8F4648E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12C26C5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7C3D7E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F3F2BB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7BC631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286F3C0A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8" w:type="dxa"/>
          </w:tcPr>
          <w:p w14:paraId="4E5F1763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3110FCF2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3C48A6E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</w:tcPr>
          <w:p w14:paraId="55FF98D8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D2A9E" w:rsidRPr="006F1315" w14:paraId="1007A0AB" w14:textId="77777777" w:rsidTr="001256FE">
        <w:trPr>
          <w:trHeight w:val="559"/>
        </w:trPr>
        <w:tc>
          <w:tcPr>
            <w:tcW w:w="2410" w:type="dxa"/>
          </w:tcPr>
          <w:p w14:paraId="511B5F9D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ransportation physical activity T1</w:t>
            </w:r>
          </w:p>
        </w:tc>
        <w:tc>
          <w:tcPr>
            <w:tcW w:w="709" w:type="dxa"/>
          </w:tcPr>
          <w:p w14:paraId="222FE40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4B99C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957AB8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5C4F61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75E275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0216F132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8" w:type="dxa"/>
          </w:tcPr>
          <w:p w14:paraId="452FC96E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54F58A1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007F6E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2C97AA4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16D102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11B39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2442C9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422EE1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8" w:type="dxa"/>
          </w:tcPr>
          <w:p w14:paraId="2B13BBDF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2F1B2E9B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40D7CCEC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1DD40B1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D2A9E" w:rsidRPr="006F1315" w14:paraId="62298799" w14:textId="77777777" w:rsidTr="001256FE">
        <w:trPr>
          <w:trHeight w:val="559"/>
        </w:trPr>
        <w:tc>
          <w:tcPr>
            <w:tcW w:w="2410" w:type="dxa"/>
          </w:tcPr>
          <w:p w14:paraId="0FAB75D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physical activity T1</w:t>
            </w:r>
          </w:p>
        </w:tc>
        <w:tc>
          <w:tcPr>
            <w:tcW w:w="709" w:type="dxa"/>
          </w:tcPr>
          <w:p w14:paraId="3FD4C26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31ADB9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CE26BA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497AAE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2EF42CEB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686C06B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8" w:type="dxa"/>
          </w:tcPr>
          <w:p w14:paraId="13498D8B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07C7CDCA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</w:tcPr>
          <w:p w14:paraId="172E6C04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6AF2A0A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90B1B2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A1CE52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90087A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DA1D4BD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146B14C8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6B08EB86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504051FA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4E95C168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ED2A9E" w:rsidRPr="006F1315" w14:paraId="4C00DA11" w14:textId="77777777" w:rsidTr="001256FE">
        <w:trPr>
          <w:trHeight w:val="559"/>
        </w:trPr>
        <w:tc>
          <w:tcPr>
            <w:tcW w:w="2410" w:type="dxa"/>
          </w:tcPr>
          <w:p w14:paraId="6E43EA19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creation physical activity T1</w:t>
            </w:r>
          </w:p>
        </w:tc>
        <w:tc>
          <w:tcPr>
            <w:tcW w:w="709" w:type="dxa"/>
          </w:tcPr>
          <w:p w14:paraId="3E78A20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ED354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B21778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DF33942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6E849D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6865345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8" w:type="dxa"/>
          </w:tcPr>
          <w:p w14:paraId="0D95BDC8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449E62C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0B3FF37D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2F6CC6A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B0E7A2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719A9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454E88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7E2749F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5A0E0F7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27E3181B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4E209C6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41BDD2D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2A9E" w:rsidRPr="006F1315" w14:paraId="5DF6EB35" w14:textId="77777777" w:rsidTr="001256FE">
        <w:trPr>
          <w:trHeight w:val="559"/>
        </w:trPr>
        <w:tc>
          <w:tcPr>
            <w:tcW w:w="2410" w:type="dxa"/>
          </w:tcPr>
          <w:p w14:paraId="57BAAC65" w14:textId="77777777" w:rsidR="00ED2A9E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hysical job demands T1</w:t>
            </w:r>
          </w:p>
        </w:tc>
        <w:tc>
          <w:tcPr>
            <w:tcW w:w="709" w:type="dxa"/>
          </w:tcPr>
          <w:p w14:paraId="2F747FF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5D5E4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FF68AD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38DA5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601CB742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</w:tcPr>
          <w:p w14:paraId="48AF4AA6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8" w:type="dxa"/>
          </w:tcPr>
          <w:p w14:paraId="07CF9CD2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2BFE7F3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57322FF1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3B66022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36D3E3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0F9096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CEB1941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2347BC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227C43E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444BB06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BC79612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2D4EF8E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ED2A9E" w:rsidRPr="002C1123" w14:paraId="0A33A11C" w14:textId="77777777" w:rsidTr="001256FE">
        <w:trPr>
          <w:trHeight w:val="559"/>
        </w:trPr>
        <w:tc>
          <w:tcPr>
            <w:tcW w:w="2410" w:type="dxa"/>
          </w:tcPr>
          <w:p w14:paraId="64AA3B2D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C112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ransportation physical activit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1 </w:t>
            </w:r>
            <w:r w:rsidRPr="002C112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 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sical job demands T1</w:t>
            </w:r>
          </w:p>
        </w:tc>
        <w:tc>
          <w:tcPr>
            <w:tcW w:w="709" w:type="dxa"/>
          </w:tcPr>
          <w:p w14:paraId="71AD0EE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21A0C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0223C6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C73044B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23788DC9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62E4266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</w:tcPr>
          <w:p w14:paraId="65A1CA61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0ADDD557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7B4E25DF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00FCFD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9A5B123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4898ED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C39B0CA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3FF154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C19E2FA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258B4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035C0ED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7DB0FF0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2A9E" w:rsidRPr="002C1123" w14:paraId="61D9AE83" w14:textId="77777777" w:rsidTr="001256FE">
        <w:trPr>
          <w:trHeight w:val="559"/>
        </w:trPr>
        <w:tc>
          <w:tcPr>
            <w:tcW w:w="2410" w:type="dxa"/>
          </w:tcPr>
          <w:p w14:paraId="79B85741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usehold physical activity T1 x Physical job demands T1</w:t>
            </w:r>
          </w:p>
        </w:tc>
        <w:tc>
          <w:tcPr>
            <w:tcW w:w="709" w:type="dxa"/>
          </w:tcPr>
          <w:p w14:paraId="2FF85FA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79AFF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560F9C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45A95EA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3236175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602921B7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</w:tcPr>
          <w:p w14:paraId="24FF5887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</w:tcPr>
          <w:p w14:paraId="72F3EDDC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2F90151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75B4459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FDE581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E5769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0366B6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A87FE27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E2DF42F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FD9CFF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537CA805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046A94C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D2A9E" w:rsidRPr="002C1123" w14:paraId="6A9D0046" w14:textId="77777777" w:rsidTr="001256FE">
        <w:trPr>
          <w:trHeight w:val="559"/>
        </w:trPr>
        <w:tc>
          <w:tcPr>
            <w:tcW w:w="2410" w:type="dxa"/>
          </w:tcPr>
          <w:p w14:paraId="7708B2A0" w14:textId="77777777" w:rsidR="00ED2A9E" w:rsidRPr="002C1123" w:rsidRDefault="00ED2A9E" w:rsidP="001256F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C1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eational physical ac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  <w:r w:rsidRPr="002C1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Physical deman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709" w:type="dxa"/>
          </w:tcPr>
          <w:p w14:paraId="23B9989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1EB0A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E6B65B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92AB530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0675CEC1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70896D32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</w:tcPr>
          <w:p w14:paraId="632F0203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1D6D07D5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7AD22894" w14:textId="77777777" w:rsidR="00ED2A9E" w:rsidRPr="00D5714E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14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6B6BAA6D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C7610C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6DB15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3A93FB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4BD170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CAE7395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B94CFF5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6FA9FA7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5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47CBA59B" w14:textId="77777777" w:rsidR="00ED2A9E" w:rsidRPr="00F525D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ED2A9E" w:rsidRPr="006F1315" w14:paraId="708800F1" w14:textId="77777777" w:rsidTr="001256FE">
        <w:trPr>
          <w:trHeight w:val="70"/>
        </w:trPr>
        <w:tc>
          <w:tcPr>
            <w:tcW w:w="2410" w:type="dxa"/>
          </w:tcPr>
          <w:p w14:paraId="24207CE2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0D63C2D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8</w:t>
            </w:r>
          </w:p>
        </w:tc>
        <w:tc>
          <w:tcPr>
            <w:tcW w:w="709" w:type="dxa"/>
          </w:tcPr>
          <w:p w14:paraId="4735A82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0811DB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5EA44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5</w:t>
            </w:r>
          </w:p>
        </w:tc>
        <w:tc>
          <w:tcPr>
            <w:tcW w:w="709" w:type="dxa"/>
          </w:tcPr>
          <w:p w14:paraId="5DD09EFD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704B6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A09225B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1.29</w:t>
            </w:r>
          </w:p>
        </w:tc>
        <w:tc>
          <w:tcPr>
            <w:tcW w:w="709" w:type="dxa"/>
          </w:tcPr>
          <w:p w14:paraId="6B77CD87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E14B764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BCC6134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12.63</w:t>
            </w:r>
          </w:p>
        </w:tc>
        <w:tc>
          <w:tcPr>
            <w:tcW w:w="708" w:type="dxa"/>
          </w:tcPr>
          <w:p w14:paraId="5AB9D4B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216B1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16DEB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.24</w:t>
            </w:r>
          </w:p>
        </w:tc>
        <w:tc>
          <w:tcPr>
            <w:tcW w:w="709" w:type="dxa"/>
          </w:tcPr>
          <w:p w14:paraId="676B38F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7757350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D58926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1</w:t>
            </w:r>
          </w:p>
        </w:tc>
        <w:tc>
          <w:tcPr>
            <w:tcW w:w="709" w:type="dxa"/>
          </w:tcPr>
          <w:p w14:paraId="0DFB3C6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A497E87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7ED660BF" w14:textId="77777777" w:rsidTr="001256FE">
        <w:trPr>
          <w:trHeight w:val="70"/>
        </w:trPr>
        <w:tc>
          <w:tcPr>
            <w:tcW w:w="2410" w:type="dxa"/>
          </w:tcPr>
          <w:p w14:paraId="2C992027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97342B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709" w:type="dxa"/>
          </w:tcPr>
          <w:p w14:paraId="25D382C8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E4D08C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557C47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709" w:type="dxa"/>
          </w:tcPr>
          <w:p w14:paraId="668D710E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3707F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9388AEE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6</w:t>
            </w:r>
          </w:p>
        </w:tc>
        <w:tc>
          <w:tcPr>
            <w:tcW w:w="709" w:type="dxa"/>
          </w:tcPr>
          <w:p w14:paraId="3936B942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36DE8EE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A8D9EA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708" w:type="dxa"/>
          </w:tcPr>
          <w:p w14:paraId="160CE66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EFE6E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7A959F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0ECABCD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2BB7A4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D4E6DB4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709" w:type="dxa"/>
          </w:tcPr>
          <w:p w14:paraId="04D3548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A5F8DF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0967B11C" w14:textId="77777777" w:rsidTr="001256FE">
        <w:trPr>
          <w:trHeight w:val="70"/>
        </w:trPr>
        <w:tc>
          <w:tcPr>
            <w:tcW w:w="2410" w:type="dxa"/>
          </w:tcPr>
          <w:p w14:paraId="014A70AF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6F1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1FD18F44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709" w:type="dxa"/>
          </w:tcPr>
          <w:p w14:paraId="4571E531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D7264B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8E0BBB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709" w:type="dxa"/>
          </w:tcPr>
          <w:p w14:paraId="2C64E39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7B1B53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ED41D56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5</w:t>
            </w:r>
          </w:p>
        </w:tc>
        <w:tc>
          <w:tcPr>
            <w:tcW w:w="709" w:type="dxa"/>
          </w:tcPr>
          <w:p w14:paraId="3A765272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845AFF6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47C545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708" w:type="dxa"/>
          </w:tcPr>
          <w:p w14:paraId="40BBB37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E0C8B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9816201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7399C9D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DE1BC62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04F61D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709" w:type="dxa"/>
          </w:tcPr>
          <w:p w14:paraId="41626969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72C7C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A9E" w:rsidRPr="006F1315" w14:paraId="47FDF774" w14:textId="77777777" w:rsidTr="001256FE">
        <w:trPr>
          <w:trHeight w:val="70"/>
        </w:trPr>
        <w:tc>
          <w:tcPr>
            <w:tcW w:w="2410" w:type="dxa"/>
          </w:tcPr>
          <w:p w14:paraId="6A02241C" w14:textId="77777777" w:rsidR="00ED2A9E" w:rsidRPr="006F1315" w:rsidRDefault="00ED2A9E" w:rsidP="001256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Δ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6F131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F303510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70A06C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6C72195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601C8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709" w:type="dxa"/>
          </w:tcPr>
          <w:p w14:paraId="423276BA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018CB2" w14:textId="77777777" w:rsidR="00ED2A9E" w:rsidRPr="00E56198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77F5B4F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709" w:type="dxa"/>
          </w:tcPr>
          <w:p w14:paraId="7BDECCF2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D696BA8" w14:textId="77777777" w:rsidR="00ED2A9E" w:rsidRPr="00A2278D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53DCB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C47BD75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3C354E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D5B84A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131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14:paraId="510BEF9C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1F40FE8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B132820" w14:textId="77777777" w:rsidR="00ED2A9E" w:rsidRPr="009B7C2B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709" w:type="dxa"/>
          </w:tcPr>
          <w:p w14:paraId="48F71C3B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02DDA6" w14:textId="77777777" w:rsidR="00ED2A9E" w:rsidRPr="006F1315" w:rsidRDefault="00ED2A9E" w:rsidP="001256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750B0849" w14:textId="77777777" w:rsidR="00ED2A9E" w:rsidRPr="00AF43AB" w:rsidRDefault="00ED2A9E" w:rsidP="00ED2A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3F5404" w14:textId="77777777" w:rsidR="00961B2C" w:rsidRDefault="00ED2A9E"/>
    <w:sectPr w:rsidR="00961B2C" w:rsidSect="00173E1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23A2E"/>
    <w:multiLevelType w:val="hybridMultilevel"/>
    <w:tmpl w:val="8D6293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E68B3"/>
    <w:multiLevelType w:val="hybridMultilevel"/>
    <w:tmpl w:val="A0C4EBD8"/>
    <w:lvl w:ilvl="0" w:tplc="9EA80D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07D18"/>
    <w:multiLevelType w:val="hybridMultilevel"/>
    <w:tmpl w:val="79227916"/>
    <w:lvl w:ilvl="0" w:tplc="BB8ED71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B18A8"/>
    <w:multiLevelType w:val="hybridMultilevel"/>
    <w:tmpl w:val="455431D2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195921C1"/>
    <w:multiLevelType w:val="hybridMultilevel"/>
    <w:tmpl w:val="62386794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4632038"/>
    <w:multiLevelType w:val="hybridMultilevel"/>
    <w:tmpl w:val="7C426D32"/>
    <w:lvl w:ilvl="0" w:tplc="F20C47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31509"/>
    <w:multiLevelType w:val="hybridMultilevel"/>
    <w:tmpl w:val="02DE77AA"/>
    <w:lvl w:ilvl="0" w:tplc="61BA911A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41FAE"/>
    <w:multiLevelType w:val="hybridMultilevel"/>
    <w:tmpl w:val="333E24EC"/>
    <w:lvl w:ilvl="0" w:tplc="BB8ED71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46B34"/>
    <w:multiLevelType w:val="hybridMultilevel"/>
    <w:tmpl w:val="C582BC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F0256"/>
    <w:multiLevelType w:val="hybridMultilevel"/>
    <w:tmpl w:val="740C9128"/>
    <w:lvl w:ilvl="0" w:tplc="191E0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3A59AF"/>
    <w:multiLevelType w:val="hybridMultilevel"/>
    <w:tmpl w:val="A8F2F3F0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3D1B6722"/>
    <w:multiLevelType w:val="hybridMultilevel"/>
    <w:tmpl w:val="B610F0F0"/>
    <w:lvl w:ilvl="0" w:tplc="72963E3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81D4B"/>
    <w:multiLevelType w:val="hybridMultilevel"/>
    <w:tmpl w:val="28E8A304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49B97446"/>
    <w:multiLevelType w:val="hybridMultilevel"/>
    <w:tmpl w:val="CC30CBA0"/>
    <w:lvl w:ilvl="0" w:tplc="E02440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D40788"/>
    <w:multiLevelType w:val="hybridMultilevel"/>
    <w:tmpl w:val="E9924A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075351"/>
    <w:multiLevelType w:val="hybridMultilevel"/>
    <w:tmpl w:val="531488C6"/>
    <w:lvl w:ilvl="0" w:tplc="41B62E6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67796B"/>
    <w:multiLevelType w:val="hybridMultilevel"/>
    <w:tmpl w:val="ACE695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FA93458"/>
    <w:multiLevelType w:val="hybridMultilevel"/>
    <w:tmpl w:val="58D083DA"/>
    <w:lvl w:ilvl="0" w:tplc="49A22BA8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603D53DE"/>
    <w:multiLevelType w:val="hybridMultilevel"/>
    <w:tmpl w:val="BA6A21E2"/>
    <w:lvl w:ilvl="0" w:tplc="BC4AD57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AE73EE"/>
    <w:multiLevelType w:val="hybridMultilevel"/>
    <w:tmpl w:val="BDD67142"/>
    <w:lvl w:ilvl="0" w:tplc="6674DD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F21ECA"/>
    <w:multiLevelType w:val="hybridMultilevel"/>
    <w:tmpl w:val="C944CFA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B7532D4"/>
    <w:multiLevelType w:val="hybridMultilevel"/>
    <w:tmpl w:val="2988C86A"/>
    <w:lvl w:ilvl="0" w:tplc="BB8ED71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7E1684"/>
    <w:multiLevelType w:val="hybridMultilevel"/>
    <w:tmpl w:val="ABA44892"/>
    <w:lvl w:ilvl="0" w:tplc="DF6CF5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B0630B"/>
    <w:multiLevelType w:val="hybridMultilevel"/>
    <w:tmpl w:val="4168B90A"/>
    <w:lvl w:ilvl="0" w:tplc="DD6273C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7B122563"/>
    <w:multiLevelType w:val="hybridMultilevel"/>
    <w:tmpl w:val="DCCE6B4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D8C2977"/>
    <w:multiLevelType w:val="hybridMultilevel"/>
    <w:tmpl w:val="F4169692"/>
    <w:lvl w:ilvl="0" w:tplc="F20C47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9B6794"/>
    <w:multiLevelType w:val="hybridMultilevel"/>
    <w:tmpl w:val="6E2ADB12"/>
    <w:lvl w:ilvl="0" w:tplc="5308D838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5F2868"/>
    <w:multiLevelType w:val="hybridMultilevel"/>
    <w:tmpl w:val="9E70A8AA"/>
    <w:lvl w:ilvl="0" w:tplc="91D641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1"/>
  </w:num>
  <w:num w:numId="3">
    <w:abstractNumId w:val="7"/>
  </w:num>
  <w:num w:numId="4">
    <w:abstractNumId w:val="22"/>
  </w:num>
  <w:num w:numId="5">
    <w:abstractNumId w:val="2"/>
  </w:num>
  <w:num w:numId="6">
    <w:abstractNumId w:val="26"/>
  </w:num>
  <w:num w:numId="7">
    <w:abstractNumId w:val="5"/>
  </w:num>
  <w:num w:numId="8">
    <w:abstractNumId w:val="25"/>
  </w:num>
  <w:num w:numId="9">
    <w:abstractNumId w:val="6"/>
  </w:num>
  <w:num w:numId="10">
    <w:abstractNumId w:val="9"/>
  </w:num>
  <w:num w:numId="11">
    <w:abstractNumId w:val="16"/>
  </w:num>
  <w:num w:numId="12">
    <w:abstractNumId w:val="23"/>
  </w:num>
  <w:num w:numId="13">
    <w:abstractNumId w:val="4"/>
  </w:num>
  <w:num w:numId="14">
    <w:abstractNumId w:val="10"/>
  </w:num>
  <w:num w:numId="15">
    <w:abstractNumId w:val="12"/>
  </w:num>
  <w:num w:numId="16">
    <w:abstractNumId w:val="3"/>
  </w:num>
  <w:num w:numId="17">
    <w:abstractNumId w:val="20"/>
  </w:num>
  <w:num w:numId="18">
    <w:abstractNumId w:val="8"/>
  </w:num>
  <w:num w:numId="19">
    <w:abstractNumId w:val="24"/>
  </w:num>
  <w:num w:numId="20">
    <w:abstractNumId w:val="15"/>
  </w:num>
  <w:num w:numId="21">
    <w:abstractNumId w:val="0"/>
  </w:num>
  <w:num w:numId="22">
    <w:abstractNumId w:val="19"/>
  </w:num>
  <w:num w:numId="23">
    <w:abstractNumId w:val="13"/>
  </w:num>
  <w:num w:numId="24">
    <w:abstractNumId w:val="18"/>
  </w:num>
  <w:num w:numId="25">
    <w:abstractNumId w:val="27"/>
  </w:num>
  <w:num w:numId="26">
    <w:abstractNumId w:val="1"/>
  </w:num>
  <w:num w:numId="27">
    <w:abstractNumId w:val="17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NjA2NTe3NDc3sTBS0lEKTi0uzszPAykwrAUAJWRB9CwAAAA="/>
  </w:docVars>
  <w:rsids>
    <w:rsidRoot w:val="00ED2A9E"/>
    <w:rsid w:val="001178FE"/>
    <w:rsid w:val="00E9444B"/>
    <w:rsid w:val="00ED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B4534"/>
  <w15:chartTrackingRefBased/>
  <w15:docId w15:val="{8DB71061-8E96-4607-BE88-E175048A7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D2A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ED2A9E"/>
    <w:rPr>
      <w:b/>
      <w:bCs/>
    </w:rPr>
  </w:style>
  <w:style w:type="character" w:styleId="Hyperlink">
    <w:name w:val="Hyperlink"/>
    <w:basedOn w:val="DefaultParagraphFont"/>
    <w:uiPriority w:val="99"/>
    <w:unhideWhenUsed/>
    <w:rsid w:val="00ED2A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2A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D2A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2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A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2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A9E"/>
  </w:style>
  <w:style w:type="paragraph" w:styleId="Footer">
    <w:name w:val="footer"/>
    <w:basedOn w:val="Normal"/>
    <w:link w:val="FooterChar"/>
    <w:uiPriority w:val="99"/>
    <w:unhideWhenUsed/>
    <w:rsid w:val="00ED2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A9E"/>
  </w:style>
  <w:style w:type="table" w:styleId="TableGrid">
    <w:name w:val="Table Grid"/>
    <w:basedOn w:val="TableNormal"/>
    <w:uiPriority w:val="59"/>
    <w:rsid w:val="00ED2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D2A9E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ED2A9E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ED2A9E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D2A9E"/>
  </w:style>
  <w:style w:type="paragraph" w:styleId="Revision">
    <w:name w:val="Revision"/>
    <w:hidden/>
    <w:uiPriority w:val="99"/>
    <w:semiHidden/>
    <w:rsid w:val="00ED2A9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D2A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23</Words>
  <Characters>8380</Characters>
  <Application>Microsoft Office Word</Application>
  <DocSecurity>0</DocSecurity>
  <Lines>69</Lines>
  <Paragraphs>19</Paragraphs>
  <ScaleCrop>false</ScaleCrop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ena de Vries</dc:creator>
  <cp:keywords/>
  <dc:description/>
  <cp:lastModifiedBy>Juriena de Vries</cp:lastModifiedBy>
  <cp:revision>1</cp:revision>
  <dcterms:created xsi:type="dcterms:W3CDTF">2021-07-14T09:59:00Z</dcterms:created>
  <dcterms:modified xsi:type="dcterms:W3CDTF">2021-07-14T09:59:00Z</dcterms:modified>
</cp:coreProperties>
</file>